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85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578"/>
        <w:gridCol w:w="456"/>
        <w:gridCol w:w="420"/>
        <w:gridCol w:w="485"/>
        <w:gridCol w:w="420"/>
        <w:gridCol w:w="333"/>
        <w:gridCol w:w="427"/>
        <w:gridCol w:w="423"/>
        <w:gridCol w:w="427"/>
        <w:gridCol w:w="423"/>
        <w:gridCol w:w="423"/>
        <w:gridCol w:w="427"/>
        <w:gridCol w:w="433"/>
        <w:gridCol w:w="423"/>
        <w:gridCol w:w="569"/>
        <w:gridCol w:w="427"/>
        <w:gridCol w:w="423"/>
        <w:gridCol w:w="1134"/>
        <w:gridCol w:w="850"/>
        <w:gridCol w:w="847"/>
        <w:gridCol w:w="566"/>
        <w:gridCol w:w="569"/>
        <w:gridCol w:w="566"/>
        <w:gridCol w:w="391"/>
        <w:gridCol w:w="931"/>
        <w:gridCol w:w="947"/>
      </w:tblGrid>
      <w:tr w:rsidR="00DF79B2" w:rsidRPr="00ED65B6" w14:paraId="5B5C4BFA" w14:textId="77777777" w:rsidTr="00B86C8C">
        <w:trPr>
          <w:cantSplit/>
          <w:trHeight w:val="170"/>
          <w:tblHeader/>
        </w:trPr>
        <w:tc>
          <w:tcPr>
            <w:tcW w:w="2325" w:type="pct"/>
            <w:gridSpan w:val="14"/>
            <w:shd w:val="clear" w:color="000000" w:fill="E2EFDA"/>
            <w:vAlign w:val="bottom"/>
          </w:tcPr>
          <w:p w14:paraId="50BBD8EC" w14:textId="2AD9D574" w:rsidR="00DF79B2" w:rsidRPr="000B3DAF" w:rsidRDefault="00DF79B2" w:rsidP="00657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GNOSIS</w:t>
            </w:r>
          </w:p>
        </w:tc>
        <w:tc>
          <w:tcPr>
            <w:tcW w:w="131" w:type="pct"/>
            <w:vMerge w:val="restart"/>
            <w:shd w:val="clear" w:color="auto" w:fill="auto"/>
            <w:textDirection w:val="btLr"/>
          </w:tcPr>
          <w:p w14:paraId="05E5446A" w14:textId="5965B286" w:rsidR="00DF79B2" w:rsidRPr="000B3DAF" w:rsidRDefault="00DF79B2" w:rsidP="00DF79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estibular symptoms reported?</w:t>
            </w:r>
          </w:p>
        </w:tc>
        <w:tc>
          <w:tcPr>
            <w:tcW w:w="1962" w:type="pct"/>
            <w:gridSpan w:val="10"/>
            <w:shd w:val="clear" w:color="000000" w:fill="F8CBAD"/>
            <w:noWrap/>
            <w:vAlign w:val="bottom"/>
            <w:hideMark/>
          </w:tcPr>
          <w:p w14:paraId="517DA7A1" w14:textId="08998DE5" w:rsidR="00DF79B2" w:rsidRPr="000B3DAF" w:rsidRDefault="00DF79B2" w:rsidP="000B3D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ULTISYSTEM FACTORS AFFECTING BALANCE AND DIZZINESS</w:t>
            </w:r>
          </w:p>
        </w:tc>
        <w:tc>
          <w:tcPr>
            <w:tcW w:w="288" w:type="pct"/>
            <w:vMerge w:val="restart"/>
            <w:shd w:val="clear" w:color="000000" w:fill="B4C6E7"/>
            <w:textDirection w:val="btLr"/>
            <w:vAlign w:val="center"/>
          </w:tcPr>
          <w:p w14:paraId="601AA8BF" w14:textId="4FBAA6BA" w:rsidR="00DF79B2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AMEWORK DIAGNOSIS</w:t>
            </w:r>
          </w:p>
        </w:tc>
        <w:tc>
          <w:tcPr>
            <w:tcW w:w="293" w:type="pct"/>
            <w:vMerge w:val="restart"/>
            <w:shd w:val="clear" w:color="000000" w:fill="B4C6E7"/>
            <w:textDirection w:val="btLr"/>
            <w:vAlign w:val="center"/>
            <w:hideMark/>
          </w:tcPr>
          <w:p w14:paraId="0BC783E5" w14:textId="58877830" w:rsidR="00DF79B2" w:rsidRDefault="00DF79B2" w:rsidP="0094560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50A815E1" w14:textId="7144FBBC" w:rsidR="00DF79B2" w:rsidRPr="000B3DAF" w:rsidRDefault="00DF79B2" w:rsidP="00945602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EURO-OTOLOGY DIAGNOSIS</w:t>
            </w:r>
          </w:p>
        </w:tc>
      </w:tr>
      <w:tr w:rsidR="00DF79B2" w:rsidRPr="00ED65B6" w14:paraId="69381F45" w14:textId="77777777" w:rsidTr="00B86C8C">
        <w:trPr>
          <w:cantSplit/>
          <w:trHeight w:val="20"/>
          <w:tblHeader/>
        </w:trPr>
        <w:tc>
          <w:tcPr>
            <w:tcW w:w="570" w:type="pct"/>
            <w:vMerge w:val="restart"/>
            <w:shd w:val="clear" w:color="auto" w:fill="auto"/>
            <w:textDirection w:val="btLr"/>
            <w:vAlign w:val="center"/>
            <w:hideMark/>
          </w:tcPr>
          <w:p w14:paraId="24880D3B" w14:textId="77777777" w:rsidR="00DF79B2" w:rsidRPr="000B3DAF" w:rsidRDefault="00DF79B2" w:rsidP="00110117">
            <w:pPr>
              <w:spacing w:after="0" w:line="240" w:lineRule="auto"/>
              <w:ind w:right="113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TIC DIAGNOSIS</w:t>
            </w:r>
          </w:p>
        </w:tc>
        <w:tc>
          <w:tcPr>
            <w:tcW w:w="600" w:type="pct"/>
            <w:gridSpan w:val="4"/>
            <w:shd w:val="clear" w:color="auto" w:fill="auto"/>
            <w:vAlign w:val="center"/>
            <w:hideMark/>
          </w:tcPr>
          <w:p w14:paraId="1270579E" w14:textId="77777777" w:rsidR="00DF79B2" w:rsidRPr="000B3DAF" w:rsidRDefault="00DF79B2" w:rsidP="00F61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TANT LOAD (%)</w:t>
            </w:r>
          </w:p>
        </w:tc>
        <w:tc>
          <w:tcPr>
            <w:tcW w:w="130" w:type="pct"/>
            <w:vMerge w:val="restart"/>
            <w:shd w:val="clear" w:color="auto" w:fill="auto"/>
            <w:textDirection w:val="btLr"/>
            <w:vAlign w:val="center"/>
            <w:hideMark/>
          </w:tcPr>
          <w:p w14:paraId="7ADE114D" w14:textId="1CC212D5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m completed NMDAS (25)</w:t>
            </w:r>
          </w:p>
        </w:tc>
        <w:tc>
          <w:tcPr>
            <w:tcW w:w="1026" w:type="pct"/>
            <w:gridSpan w:val="8"/>
            <w:shd w:val="clear" w:color="auto" w:fill="auto"/>
            <w:vAlign w:val="center"/>
            <w:hideMark/>
          </w:tcPr>
          <w:p w14:paraId="344AAD10" w14:textId="5D919DC7" w:rsidR="00DF79B2" w:rsidRPr="000B3DAF" w:rsidRDefault="00DF79B2" w:rsidP="00110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HENOTYPE </w:t>
            </w:r>
          </w:p>
        </w:tc>
        <w:tc>
          <w:tcPr>
            <w:tcW w:w="131" w:type="pct"/>
            <w:vMerge/>
            <w:shd w:val="clear" w:color="auto" w:fill="auto"/>
            <w:textDirection w:val="btLr"/>
          </w:tcPr>
          <w:p w14:paraId="13B72B84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FDDFC7B" w14:textId="0C9A3A31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igraine </w:t>
            </w:r>
          </w:p>
        </w:tc>
        <w:tc>
          <w:tcPr>
            <w:tcW w:w="132" w:type="pct"/>
            <w:vMerge w:val="restart"/>
            <w:shd w:val="clear" w:color="auto" w:fill="auto"/>
            <w:textDirection w:val="btLr"/>
            <w:vAlign w:val="center"/>
            <w:hideMark/>
          </w:tcPr>
          <w:p w14:paraId="722BC0F7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vious Stroke</w:t>
            </w:r>
          </w:p>
        </w:tc>
        <w:tc>
          <w:tcPr>
            <w:tcW w:w="131" w:type="pct"/>
            <w:vMerge w:val="restart"/>
            <w:shd w:val="clear" w:color="auto" w:fill="auto"/>
            <w:textDirection w:val="btLr"/>
            <w:vAlign w:val="center"/>
            <w:hideMark/>
          </w:tcPr>
          <w:p w14:paraId="165562B3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axia</w:t>
            </w:r>
          </w:p>
        </w:tc>
        <w:tc>
          <w:tcPr>
            <w:tcW w:w="351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4B82D2A" w14:textId="77777777" w:rsidR="00DF79B2" w:rsidRPr="0012025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025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ring</w:t>
            </w:r>
          </w:p>
        </w:tc>
        <w:tc>
          <w:tcPr>
            <w:tcW w:w="263" w:type="pct"/>
            <w:vMerge w:val="restart"/>
            <w:shd w:val="clear" w:color="auto" w:fill="auto"/>
            <w:textDirection w:val="btLr"/>
            <w:vAlign w:val="center"/>
            <w:hideMark/>
          </w:tcPr>
          <w:p w14:paraId="08A990AF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ision</w:t>
            </w:r>
          </w:p>
        </w:tc>
        <w:tc>
          <w:tcPr>
            <w:tcW w:w="613" w:type="pct"/>
            <w:gridSpan w:val="3"/>
            <w:shd w:val="clear" w:color="auto" w:fill="auto"/>
            <w:vAlign w:val="center"/>
            <w:hideMark/>
          </w:tcPr>
          <w:p w14:paraId="6C2036AE" w14:textId="77777777" w:rsidR="00DF79B2" w:rsidRPr="000B3DAF" w:rsidRDefault="00DF79B2" w:rsidP="00110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NSATION (foot and ankle)</w:t>
            </w:r>
          </w:p>
        </w:tc>
        <w:tc>
          <w:tcPr>
            <w:tcW w:w="175" w:type="pct"/>
            <w:vMerge w:val="restart"/>
            <w:shd w:val="clear" w:color="auto" w:fill="auto"/>
            <w:textDirection w:val="btLr"/>
            <w:vAlign w:val="center"/>
            <w:hideMark/>
          </w:tcPr>
          <w:p w14:paraId="2ADE9864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scle Strength</w:t>
            </w:r>
          </w:p>
        </w:tc>
        <w:tc>
          <w:tcPr>
            <w:tcW w:w="121" w:type="pct"/>
            <w:vMerge w:val="restart"/>
            <w:shd w:val="clear" w:color="auto" w:fill="auto"/>
            <w:textDirection w:val="btLr"/>
            <w:vAlign w:val="center"/>
            <w:hideMark/>
          </w:tcPr>
          <w:p w14:paraId="3888EC73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tigue</w:t>
            </w:r>
          </w:p>
        </w:tc>
        <w:tc>
          <w:tcPr>
            <w:tcW w:w="288" w:type="pct"/>
            <w:vMerge/>
            <w:shd w:val="clear" w:color="000000" w:fill="B4C6E7"/>
          </w:tcPr>
          <w:p w14:paraId="1C575CA4" w14:textId="3837CCDA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293" w:type="pct"/>
            <w:vMerge/>
            <w:shd w:val="clear" w:color="000000" w:fill="B4C6E7"/>
            <w:vAlign w:val="center"/>
            <w:hideMark/>
          </w:tcPr>
          <w:p w14:paraId="7A3548D5" w14:textId="79C88305" w:rsidR="00DF79B2" w:rsidRPr="000B3DAF" w:rsidRDefault="00DF79B2" w:rsidP="00110117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DF79B2" w:rsidRPr="00ED65B6" w14:paraId="62614584" w14:textId="77777777" w:rsidTr="00B86C8C">
        <w:trPr>
          <w:cantSplit/>
          <w:trHeight w:val="1864"/>
          <w:tblHeader/>
        </w:trPr>
        <w:tc>
          <w:tcPr>
            <w:tcW w:w="570" w:type="pct"/>
            <w:vMerge/>
            <w:vAlign w:val="center"/>
            <w:hideMark/>
          </w:tcPr>
          <w:p w14:paraId="44284F08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9" w:type="pct"/>
            <w:shd w:val="clear" w:color="auto" w:fill="auto"/>
            <w:textDirection w:val="btLr"/>
            <w:vAlign w:val="center"/>
            <w:hideMark/>
          </w:tcPr>
          <w:p w14:paraId="596CCC1B" w14:textId="5C592BA0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Age-adjusted blood m.3243A&gt;G heteroplasmy</w:t>
            </w:r>
          </w:p>
        </w:tc>
        <w:tc>
          <w:tcPr>
            <w:tcW w:w="141" w:type="pct"/>
            <w:shd w:val="clear" w:color="auto" w:fill="auto"/>
            <w:noWrap/>
            <w:textDirection w:val="btLr"/>
            <w:vAlign w:val="center"/>
            <w:hideMark/>
          </w:tcPr>
          <w:p w14:paraId="3DDF1EB8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lood</w:t>
            </w:r>
          </w:p>
        </w:tc>
        <w:tc>
          <w:tcPr>
            <w:tcW w:w="130" w:type="pct"/>
            <w:shd w:val="clear" w:color="auto" w:fill="auto"/>
            <w:noWrap/>
            <w:textDirection w:val="btLr"/>
            <w:vAlign w:val="center"/>
            <w:hideMark/>
          </w:tcPr>
          <w:p w14:paraId="33AA5CCD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ine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center"/>
            <w:hideMark/>
          </w:tcPr>
          <w:p w14:paraId="29B6E3CA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scle</w:t>
            </w:r>
          </w:p>
        </w:tc>
        <w:tc>
          <w:tcPr>
            <w:tcW w:w="130" w:type="pct"/>
            <w:vMerge/>
            <w:vAlign w:val="center"/>
            <w:hideMark/>
          </w:tcPr>
          <w:p w14:paraId="684D8283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3" w:type="pct"/>
            <w:shd w:val="clear" w:color="auto" w:fill="auto"/>
            <w:textDirection w:val="btLr"/>
            <w:vAlign w:val="center"/>
            <w:hideMark/>
          </w:tcPr>
          <w:p w14:paraId="0094DC65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DD</w:t>
            </w:r>
          </w:p>
        </w:tc>
        <w:tc>
          <w:tcPr>
            <w:tcW w:w="132" w:type="pct"/>
            <w:shd w:val="clear" w:color="auto" w:fill="auto"/>
            <w:textDirection w:val="btLr"/>
            <w:vAlign w:val="center"/>
            <w:hideMark/>
          </w:tcPr>
          <w:p w14:paraId="69D7CB62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RRF</w:t>
            </w:r>
          </w:p>
        </w:tc>
        <w:tc>
          <w:tcPr>
            <w:tcW w:w="131" w:type="pct"/>
            <w:shd w:val="clear" w:color="auto" w:fill="auto"/>
            <w:textDirection w:val="btLr"/>
            <w:vAlign w:val="center"/>
            <w:hideMark/>
          </w:tcPr>
          <w:p w14:paraId="16A24D64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LAS</w:t>
            </w:r>
          </w:p>
        </w:tc>
        <w:tc>
          <w:tcPr>
            <w:tcW w:w="132" w:type="pct"/>
            <w:shd w:val="clear" w:color="auto" w:fill="auto"/>
            <w:textDirection w:val="btLr"/>
            <w:vAlign w:val="center"/>
            <w:hideMark/>
          </w:tcPr>
          <w:p w14:paraId="6B7FABA6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NDO</w:t>
            </w:r>
          </w:p>
        </w:tc>
        <w:tc>
          <w:tcPr>
            <w:tcW w:w="131" w:type="pct"/>
            <w:shd w:val="clear" w:color="auto" w:fill="auto"/>
            <w:textDirection w:val="btLr"/>
            <w:vAlign w:val="center"/>
            <w:hideMark/>
          </w:tcPr>
          <w:p w14:paraId="1BE8F399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arns-Sayre syndrome</w:t>
            </w:r>
          </w:p>
        </w:tc>
        <w:tc>
          <w:tcPr>
            <w:tcW w:w="131" w:type="pct"/>
            <w:shd w:val="clear" w:color="auto" w:fill="auto"/>
            <w:textDirection w:val="btLr"/>
            <w:vAlign w:val="center"/>
            <w:hideMark/>
          </w:tcPr>
          <w:p w14:paraId="52D5E476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igh syndrome</w:t>
            </w:r>
          </w:p>
        </w:tc>
        <w:tc>
          <w:tcPr>
            <w:tcW w:w="132" w:type="pct"/>
            <w:shd w:val="clear" w:color="auto" w:fill="auto"/>
            <w:textDirection w:val="btLr"/>
            <w:vAlign w:val="center"/>
            <w:hideMark/>
          </w:tcPr>
          <w:p w14:paraId="72AA5F53" w14:textId="0F3B5D35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ymptomatic</w:t>
            </w:r>
          </w:p>
        </w:tc>
        <w:tc>
          <w:tcPr>
            <w:tcW w:w="134" w:type="pct"/>
            <w:shd w:val="clear" w:color="auto" w:fill="auto"/>
            <w:textDirection w:val="btLr"/>
            <w:vAlign w:val="center"/>
            <w:hideMark/>
          </w:tcPr>
          <w:p w14:paraId="0D17F8E7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  <w:tc>
          <w:tcPr>
            <w:tcW w:w="131" w:type="pct"/>
            <w:vMerge/>
            <w:shd w:val="clear" w:color="auto" w:fill="auto"/>
          </w:tcPr>
          <w:p w14:paraId="455D7EA4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vMerge/>
            <w:vAlign w:val="center"/>
            <w:hideMark/>
          </w:tcPr>
          <w:p w14:paraId="6BB4723C" w14:textId="2FC8CC9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vMerge/>
            <w:vAlign w:val="center"/>
            <w:hideMark/>
          </w:tcPr>
          <w:p w14:paraId="048F4A1B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vMerge/>
            <w:vAlign w:val="center"/>
            <w:hideMark/>
          </w:tcPr>
          <w:p w14:paraId="37908A79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vMerge/>
            <w:vAlign w:val="center"/>
            <w:hideMark/>
          </w:tcPr>
          <w:p w14:paraId="3F1D0C54" w14:textId="77777777" w:rsidR="00DF79B2" w:rsidRPr="0012025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3" w:type="pct"/>
            <w:vMerge/>
            <w:vAlign w:val="center"/>
            <w:hideMark/>
          </w:tcPr>
          <w:p w14:paraId="586ECEE7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2" w:type="pct"/>
            <w:shd w:val="clear" w:color="auto" w:fill="auto"/>
            <w:textDirection w:val="btLr"/>
            <w:vAlign w:val="center"/>
            <w:hideMark/>
          </w:tcPr>
          <w:p w14:paraId="2E044C56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mperature</w:t>
            </w:r>
          </w:p>
        </w:tc>
        <w:tc>
          <w:tcPr>
            <w:tcW w:w="175" w:type="pct"/>
            <w:shd w:val="clear" w:color="auto" w:fill="auto"/>
            <w:textDirection w:val="btLr"/>
            <w:vAlign w:val="center"/>
            <w:hideMark/>
          </w:tcPr>
          <w:p w14:paraId="75F13F9A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n</w:t>
            </w:r>
          </w:p>
        </w:tc>
        <w:tc>
          <w:tcPr>
            <w:tcW w:w="176" w:type="pct"/>
            <w:shd w:val="clear" w:color="auto" w:fill="auto"/>
            <w:textDirection w:val="btLr"/>
            <w:vAlign w:val="center"/>
            <w:hideMark/>
          </w:tcPr>
          <w:p w14:paraId="4321F846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ght touch</w:t>
            </w:r>
          </w:p>
        </w:tc>
        <w:tc>
          <w:tcPr>
            <w:tcW w:w="175" w:type="pct"/>
            <w:vMerge/>
            <w:vAlign w:val="center"/>
            <w:hideMark/>
          </w:tcPr>
          <w:p w14:paraId="093E5CB1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1" w:type="pct"/>
            <w:vMerge/>
            <w:vAlign w:val="center"/>
            <w:hideMark/>
          </w:tcPr>
          <w:p w14:paraId="38769BD0" w14:textId="77777777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Merge/>
            <w:shd w:val="clear" w:color="000000" w:fill="B4C6E7"/>
          </w:tcPr>
          <w:p w14:paraId="66085657" w14:textId="4DEEAD5A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3" w:type="pct"/>
            <w:vMerge/>
            <w:shd w:val="clear" w:color="000000" w:fill="B4C6E7"/>
            <w:vAlign w:val="center"/>
            <w:hideMark/>
          </w:tcPr>
          <w:p w14:paraId="0B449DAA" w14:textId="5E89C2F0" w:rsidR="00DF79B2" w:rsidRPr="000B3DAF" w:rsidRDefault="00DF79B2" w:rsidP="001101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F79B2" w:rsidRPr="00ED65B6" w14:paraId="5A283A61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58B61423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5C2F58F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1F748B7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517339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7623F0A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8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BD39EE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60846108" w14:textId="49CCCA4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518B4A92" w14:textId="5DCE2E2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67B894A2" w14:textId="281C394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2F2B03A3" w14:textId="319123E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0375690" w14:textId="1736EF9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06009DB2" w14:textId="229708B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60AE5ECC" w14:textId="0CF809A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1C77AD99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78EFE691" w14:textId="5BFA7982" w:rsidR="00A62B87" w:rsidRPr="000B3DAF" w:rsidRDefault="00DF79B2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364B993B" w14:textId="38C1ABFD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0D422D53" w14:textId="507916A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A3DB1F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BE163F7" w14:textId="6FBE6A29" w:rsidR="00A62B87" w:rsidRPr="0012025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025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0C4D1BA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9AE7BA1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5C985A9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2F199640" w14:textId="136C1F88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3A5DBFC" w14:textId="414D85CD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0CF5180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3A7D15DC" w14:textId="41B042EB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6625FB58" w14:textId="68E529AF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3E26ECE2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137A3E7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5E97A37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7A660DA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82787B4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5F8DE6EB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1E0C01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6369385" w14:textId="46C15A7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76C60245" w14:textId="0068924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55210AC" w14:textId="19522BD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585656D9" w14:textId="0CFB21F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034E9DCD" w14:textId="283B7B6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7A086237" w14:textId="416DB16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2EACC049" w14:textId="468A445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34597514" w14:textId="58D38B0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58B8FF28" w14:textId="1990AE6C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66ED61D2" w14:textId="28798390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3BCEA229" w14:textId="36941E9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FC32ADE" w14:textId="739858D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6D5050F0" w14:textId="33689C6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2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D3DF7EB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D5CC3D2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AD113C6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1F06D86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FA651F1" w14:textId="2BC45B76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2AA28776" w14:textId="7B2674AC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38886922" w14:textId="22040C30" w:rsidR="00A62B87" w:rsidRPr="00ED65B6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A3B4085" w14:textId="6BBC795A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6F26D34A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3C59AA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7ECAB4E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418B29FB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2D66C3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470207EB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3F693F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1597638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6BD1914C" w14:textId="73FBE90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61C00259" w14:textId="270B34F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1E270659" w14:textId="626A675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5A2B3B07" w14:textId="325783D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47846C4F" w14:textId="295EBBC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3E3BFAB3" w14:textId="641233E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1E0D835D" w14:textId="60241A4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4E90E704" w14:textId="2DE2CEE8" w:rsidR="00A62B87" w:rsidRPr="000B3DAF" w:rsidRDefault="00DF79B2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07755491" w14:textId="291CBD2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3B39E09E" w14:textId="0CFFABC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3C6BD531" w14:textId="02B8F79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0FDE9F02" w14:textId="411801E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2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A86B9E9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, M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D970399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571EA43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E34D278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B7B4664" w14:textId="36FD8A19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434873D2" w14:textId="0D56DD3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077E22FF" w14:textId="1054469C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DECC3F8" w14:textId="64360581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2E6B384F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38F459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1A6D652F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71CF7FCF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06709D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4BF0FDE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74A6D39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7D4D14C5" w14:textId="0D4A4EF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1122CD85" w14:textId="2228AB8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F3315D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65D9F7F4" w14:textId="7544C3A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760A2879" w14:textId="5BE4D82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7EBFAC2E" w14:textId="50A16D2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1A3D553A" w14:textId="5A60DA3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3DFB56EE" w14:textId="76C40E2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3D471A20" w14:textId="712870E5" w:rsidR="00A62B87" w:rsidRPr="000B3DAF" w:rsidRDefault="00DF79B2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6E42BF86" w14:textId="174E98C2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11BA7A6F" w14:textId="6EEAFBC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1B50708" w14:textId="6A12D10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38DB834A" w14:textId="72051C2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2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8488F5D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2B0C8AF" w14:textId="36025ACE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30FE2FB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3835EF9" w14:textId="136265BC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1DF3B3F" w14:textId="390B3DC9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5BF0A0A0" w14:textId="5870CAF6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6C6307B4" w14:textId="0C2598D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496208B" w14:textId="0D11512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14E1A919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2B6D7A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1B7C8694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13438BDF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159B504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09822D7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2175EAF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59856B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3043569D" w14:textId="59D9956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25E9E5A" w14:textId="498A4DD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22EDA9F4" w14:textId="6BA8E5F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129DC584" w14:textId="70403E7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49AF248E" w14:textId="2487291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5F1A3FFD" w14:textId="5893433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0D15B60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0C360184" w14:textId="3780007F" w:rsidR="00A62B87" w:rsidRPr="000B3DAF" w:rsidRDefault="00DF79B2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14F54B0B" w14:textId="17289DAF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214C9B52" w14:textId="44B5366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40B57081" w14:textId="47CAA8A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0BA9E779" w14:textId="0DBE25B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2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021C1EF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V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A19B168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6B7DCD7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69FF9E7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242C593" w14:textId="735907E2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26A243CA" w14:textId="7A272C9C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527FBB86" w14:textId="1965B64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 &amp; 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9719157" w14:textId="2E2B699F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61213029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FFFF"/>
            <w:noWrap/>
            <w:vAlign w:val="center"/>
            <w:hideMark/>
          </w:tcPr>
          <w:p w14:paraId="1A77308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698DE23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7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032D42A3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A62201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2175C0A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D6D0E0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03" w:type="pct"/>
            <w:shd w:val="clear" w:color="000000" w:fill="FFFFFF"/>
            <w:vAlign w:val="center"/>
            <w:hideMark/>
          </w:tcPr>
          <w:p w14:paraId="1BC0EFD4" w14:textId="0B45C89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53BD4918" w14:textId="0F2D34D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1FA9F69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000000" w:fill="FFFFFF"/>
            <w:vAlign w:val="center"/>
          </w:tcPr>
          <w:p w14:paraId="56659C4D" w14:textId="5450790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132A1E93" w14:textId="37B351A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51E3B6C2" w14:textId="4470D54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</w:tcPr>
          <w:p w14:paraId="27E703A6" w14:textId="0B8690E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FFFF"/>
            <w:vAlign w:val="center"/>
          </w:tcPr>
          <w:p w14:paraId="6483C29B" w14:textId="47470B3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44A221D8" w14:textId="449FD2FD" w:rsidR="00A62B87" w:rsidRPr="000B3DAF" w:rsidRDefault="00DF79B2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2DCDA334" w14:textId="1CC820E1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44FAD523" w14:textId="7403CA2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751FE6E4" w14:textId="2E404E2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63E9B55B" w14:textId="4C2D61F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2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7DF6011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F753740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ED59299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265FDA1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DBFE1AD" w14:textId="7480A2F1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000000" w:fill="FFFFFF"/>
            <w:vAlign w:val="center"/>
          </w:tcPr>
          <w:p w14:paraId="4541A208" w14:textId="4BE7566E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70DB3376" w14:textId="6E0F1F9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3A3367C8" w14:textId="0949D77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0794F847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FFFF"/>
            <w:noWrap/>
            <w:vAlign w:val="center"/>
            <w:hideMark/>
          </w:tcPr>
          <w:p w14:paraId="4AECDF6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7C440AF2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141" w:type="pct"/>
            <w:shd w:val="clear" w:color="000000" w:fill="FFFFFF"/>
            <w:noWrap/>
            <w:vAlign w:val="center"/>
            <w:hideMark/>
          </w:tcPr>
          <w:p w14:paraId="5964E883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30" w:type="pct"/>
            <w:shd w:val="clear" w:color="000000" w:fill="FFFFFF"/>
            <w:noWrap/>
            <w:vAlign w:val="center"/>
            <w:hideMark/>
          </w:tcPr>
          <w:p w14:paraId="0F38DA83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150" w:type="pct"/>
            <w:shd w:val="clear" w:color="000000" w:fill="FFFFFF"/>
            <w:noWrap/>
            <w:vAlign w:val="center"/>
            <w:hideMark/>
          </w:tcPr>
          <w:p w14:paraId="13237CC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3779A90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103" w:type="pct"/>
            <w:shd w:val="clear" w:color="000000" w:fill="FFFFFF"/>
            <w:vAlign w:val="center"/>
          </w:tcPr>
          <w:p w14:paraId="2E717B34" w14:textId="340A47A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</w:tcPr>
          <w:p w14:paraId="52903B27" w14:textId="7AB95BF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023A2907" w14:textId="744E4BA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</w:tcPr>
          <w:p w14:paraId="0C44AD90" w14:textId="34C4932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41C333BF" w14:textId="5ABA365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78A50D53" w14:textId="249A9E5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</w:tcPr>
          <w:p w14:paraId="6EFD3018" w14:textId="08B50C0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FFFF"/>
            <w:vAlign w:val="center"/>
            <w:hideMark/>
          </w:tcPr>
          <w:p w14:paraId="022B0E2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5740A909" w14:textId="426E1F5C" w:rsidR="00A62B87" w:rsidRPr="000B3DAF" w:rsidRDefault="00DF79B2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48CB4E6E" w14:textId="7C7608E8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3A8C9E64" w14:textId="7550180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7079A342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14:paraId="05790BD3" w14:textId="26629D5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2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FC7400C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9F0CE25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6214DB6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6AF2B03" w14:textId="40E5890E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(L)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9120183" w14:textId="135EAAA8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000000" w:fill="FFFFFF"/>
            <w:vAlign w:val="center"/>
          </w:tcPr>
          <w:p w14:paraId="62D0B5E3" w14:textId="04EB9A3F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7F2816C5" w14:textId="553B63C8" w:rsidR="00A62B87" w:rsidRPr="00ED65B6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6DD01A6" w14:textId="24522A28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36C62539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FFFF"/>
            <w:noWrap/>
            <w:vAlign w:val="center"/>
            <w:hideMark/>
          </w:tcPr>
          <w:p w14:paraId="76D983DB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11A45AC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693A4AB2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C506B6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3436097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816F8F9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103" w:type="pct"/>
            <w:shd w:val="clear" w:color="000000" w:fill="FFFFFF"/>
            <w:vAlign w:val="center"/>
          </w:tcPr>
          <w:p w14:paraId="445A25E6" w14:textId="5F4BC60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</w:tcPr>
          <w:p w14:paraId="516CC04C" w14:textId="7BD2C13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5419F1FC" w14:textId="1DE1D5C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</w:tcPr>
          <w:p w14:paraId="02652A3D" w14:textId="252880C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7E1229E4" w14:textId="084A4AE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19DE17D4" w14:textId="2EAEF06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</w:tcPr>
          <w:p w14:paraId="7844DE21" w14:textId="096CD18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FFFF"/>
            <w:vAlign w:val="center"/>
            <w:hideMark/>
          </w:tcPr>
          <w:p w14:paraId="050A881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216CA12A" w14:textId="15B5D208" w:rsidR="00A62B87" w:rsidRPr="000B3DAF" w:rsidRDefault="00DF79B2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00135D48" w14:textId="61F57A95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01EE49D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062B7E6F" w14:textId="78F8F36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4D9E0C70" w14:textId="69F64B3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2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35013A8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20EEE3E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1D6B50A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4EC057D" w14:textId="40C7BAEC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D9B89D7" w14:textId="065CC260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000000" w:fill="FFFFFF"/>
            <w:vAlign w:val="center"/>
          </w:tcPr>
          <w:p w14:paraId="6303D97E" w14:textId="5D892605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227689DD" w14:textId="626FC29A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 &amp; 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7710B2A" w14:textId="3FFE866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34AF1145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FFFF"/>
            <w:noWrap/>
            <w:vAlign w:val="center"/>
            <w:hideMark/>
          </w:tcPr>
          <w:p w14:paraId="52532B2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5BAA74A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3549BEC0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927994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2F30F8B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4C3355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03" w:type="pct"/>
            <w:shd w:val="clear" w:color="000000" w:fill="FFFFFF"/>
            <w:vAlign w:val="center"/>
          </w:tcPr>
          <w:p w14:paraId="4FE30E4C" w14:textId="4ED96CA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</w:tcPr>
          <w:p w14:paraId="54A84775" w14:textId="0B3D6F0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56CA4924" w14:textId="6B648B3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</w:tcPr>
          <w:p w14:paraId="2964CAAA" w14:textId="264976F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1ABF9468" w14:textId="1325A5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42AD198C" w14:textId="3AFCE68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</w:tcPr>
          <w:p w14:paraId="05B9D971" w14:textId="019E8FB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FFFF"/>
            <w:vAlign w:val="center"/>
            <w:hideMark/>
          </w:tcPr>
          <w:p w14:paraId="45D785C3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44BA40A2" w14:textId="5710D96C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78336F24" w14:textId="0FBC4546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683BA818" w14:textId="7C00E20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18D151FB" w14:textId="06295DD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3142D33D" w14:textId="7B5955C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2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BAEA8D1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68F5C14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64CC325F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8B54ED1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E9D5569" w14:textId="3293EF3D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000000" w:fill="FFFFFF"/>
            <w:vAlign w:val="center"/>
            <w:hideMark/>
          </w:tcPr>
          <w:p w14:paraId="64E25A6F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14728154" w14:textId="74896AB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PPV &amp; 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50B46C64" w14:textId="3893AD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PPV &amp; VD</w:t>
            </w:r>
          </w:p>
        </w:tc>
      </w:tr>
      <w:tr w:rsidR="00DF79B2" w:rsidRPr="00ED65B6" w14:paraId="67F74360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9A76C0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.3243A&gt;G,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T-TL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26E7586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14363804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F0F9C7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14F23EC0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C5E042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2DD2DD3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0D7D1033" w14:textId="4998CFB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11E3351E" w14:textId="02B0898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54798967" w14:textId="4295AA3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55991586" w14:textId="4A3DDEB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6CDB9F1A" w14:textId="365A88C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40739817" w14:textId="4B5927D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2D9E76B5" w14:textId="2104AC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2D3A27D5" w14:textId="5E80121D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333CDB1E" w14:textId="2B7471B0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40AECDD0" w14:textId="28C2061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67197553" w14:textId="48EC353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56B6DD59" w14:textId="1B54D8F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2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0568443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21CCB84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5B8643D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DEA5777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22A723C" w14:textId="7102051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516D20F7" w14:textId="7184846D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0CE372DA" w14:textId="56CF76A6" w:rsidR="00A62B87" w:rsidRPr="00ED65B6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45C31486" w14:textId="07D837D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4250142D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432A9DD2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54F55A4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6396341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458E9F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32155904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804BA94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6876AE95" w14:textId="2327D9C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2C147CD8" w14:textId="737679B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90647D5" w14:textId="6E5CA6C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70FE764A" w14:textId="751CD67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6D0CF2C3" w14:textId="240529A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4CA02AD" w14:textId="670E209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74D5669C" w14:textId="37AC463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39CE5E9E" w14:textId="4C06B07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3246B4C5" w14:textId="7243DB2B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3D109543" w14:textId="1783B1BF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403AF837" w14:textId="5BE94F3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61A7806A" w14:textId="0664965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1F651C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1AC0F05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0C8F07C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7BE8B55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33F3FDE4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25FEEA4" w14:textId="42742453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2552E91D" w14:textId="03D9380C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4D48EC2F" w14:textId="70079080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568B8A93" w14:textId="0CB9C1B5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12442AE6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1BE89A3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25B307D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60414E00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45A2FF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52EFDC8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6EBAB7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2A1DC335" w14:textId="505681F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52D68CF6" w14:textId="13D7940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0BEAA8DD" w14:textId="407CEE8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445CE48D" w14:textId="6C7E332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3AB8CCE4" w14:textId="2AE69F6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5E990E3C" w14:textId="416A6D0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30C3F19C" w14:textId="676FA71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6818B108" w14:textId="148FB06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71B97512" w14:textId="303BEB65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164C6510" w14:textId="35C56B7D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0BCDD289" w14:textId="2648FC7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4719A592" w14:textId="4AD9F2E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DF1BD43" w14:textId="230CC04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DF68A67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628942A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DC90E1D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52F35F0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F353C5D" w14:textId="7BD46CC1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28597F26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7D9F6419" w14:textId="6D3F624D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F7E104D" w14:textId="0199A018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640F8029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5F37688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.3243A&gt;G,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48172EA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6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3C66729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1462F1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3C888BD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D68DFA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1B59579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4D815B92" w14:textId="42FDCCB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76A2E094" w14:textId="4B88324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618E8739" w14:textId="62C8C70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33E6807B" w14:textId="089F4FE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CDBC24E" w14:textId="66F2B89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05B9F917" w14:textId="2404CB2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4A959729" w14:textId="4E3D62D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75B481C4" w14:textId="05C25564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67D4D563" w14:textId="66A8D306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6B0B1A78" w14:textId="4087BAC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0E32D95F" w14:textId="21C5E8F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4FC9D2D9" w14:textId="4AA01A8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</w:t>
            </w: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I &amp;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</w:t>
            </w: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CAAB7A9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C54864B" w14:textId="495ACB99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1B0B20E" w14:textId="3B417A95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2AB8F84" w14:textId="5A08835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AAD78EB" w14:textId="50F51ECC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4C04B187" w14:textId="3F47CDF2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587AC97A" w14:textId="33AB2214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143C3024" w14:textId="66D019CD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3B2E4434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30D0BFAA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5355B34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19CC62F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0FCACD0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087E8BA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9C0EC5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7938DCC3" w14:textId="7B1B534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157A268B" w14:textId="39227CD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0A256629" w14:textId="261CC79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57CCE731" w14:textId="732D262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6ACE3AC2" w14:textId="29C484F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04B11D44" w14:textId="1DA3A38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9BC65B0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6B95DC50" w14:textId="031ABEC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55C22D67" w14:textId="0B528CB0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6F31DEEC" w14:textId="51BCDEF5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6741F94B" w14:textId="434AC6E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48E3EF71" w14:textId="3415CC4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B6594D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30C17A8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1F4652A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7D9F3F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F723B4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C59E59F" w14:textId="5606425A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0FCAC6C7" w14:textId="40B48F7C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2DC498D5" w14:textId="474727B7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1DE37C8F" w14:textId="79903EC2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3D03A085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9078473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.3243A&gt;G,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0070DFB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1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0543EC5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9CF870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497CC5D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2BE819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717E112F" w14:textId="70FF0A7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0C663309" w14:textId="4BA0C05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47C09698" w14:textId="3E57DC0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425E1325" w14:textId="623C4CB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E1148AF" w14:textId="1C8CD7B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681E3E09" w14:textId="62561C6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6B3EBEA7" w14:textId="589C66A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6124EF46" w14:textId="0340662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0BC9FC8D" w14:textId="78EBE79E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60FC2BC4" w14:textId="7249944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4527E827" w14:textId="3A46155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3DBCFD03" w14:textId="26BCF66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16433C13" w14:textId="56CB251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216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C647288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48A85C7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13AE9DF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C2B1442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BB518BF" w14:textId="4708A7B0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0D83191A" w14:textId="69F1685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164A9725" w14:textId="0FCB7824" w:rsidR="00A62B87" w:rsidRPr="00ED65B6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4E2D49E" w14:textId="6A27DCB2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7A33ED4C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23CFF4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.3243A&gt;G,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7919C37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6C6DB947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869B6F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1A9D7B1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688459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4E2DE6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1E7B6E90" w14:textId="687A016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004D4CEE" w14:textId="5A6ED1F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308CE5EF" w14:textId="5569E47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85DC065" w14:textId="0036E7D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FAA97E4" w14:textId="566F204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3E91DE52" w14:textId="1856D67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7D0AB71E" w14:textId="3843B3D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7A20B7F1" w14:textId="7993F2DF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1F1FF71B" w14:textId="525AA2B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28578E5E" w14:textId="614C3B1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77F3FA2F" w14:textId="2DAD02A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65D1D183" w14:textId="0D8D7B4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216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D5F72EB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1C88388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46AA9EF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B061223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2F29A29" w14:textId="0CAE9B3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401101BE" w14:textId="6D3C4803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6490F5B1" w14:textId="0BCCBCB2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359041AA" w14:textId="4695314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 &amp; VM</w:t>
            </w:r>
          </w:p>
        </w:tc>
      </w:tr>
      <w:tr w:rsidR="00DF79B2" w:rsidRPr="00ED65B6" w14:paraId="3607457D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62B6D69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.3243A&gt;G,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3B111A27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1A252F2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F8F7F22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5F0CEE27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E192DDB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7700DC4F" w14:textId="29F16E4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7710B3EA" w14:textId="4D434D1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56D30387" w14:textId="597DE19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783B450E" w14:textId="4C8305A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14D52353" w14:textId="2B6B400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4FB8D6BB" w14:textId="435B94E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0112AAE4" w14:textId="16472B7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44328FF8" w14:textId="2B95360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69B33085" w14:textId="3BD95D3B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62C9FE33" w14:textId="236B629F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7A29DF6A" w14:textId="7BB142A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7C458FAF" w14:textId="448349C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13A63133" w14:textId="281D934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216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9BA387B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815C76A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668FE33B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390D3157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A2AA774" w14:textId="7CE7566A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6166E69A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19091475" w14:textId="486FB44F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5D0C257E" w14:textId="282E7346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7333311E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78AC5F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.3243A&gt;G,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T-TL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51DA346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3B18534B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F4026D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4B1F8BC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441500B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28A8832D" w14:textId="07A3725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63BD0C45" w14:textId="1000BEC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668C9260" w14:textId="156CF50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39D84883" w14:textId="10B1F0B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3962A90D" w14:textId="158454B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18FC1AF0" w14:textId="0D62773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1AA21A0B" w14:textId="2E1F99F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57CDDBF4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443D9BC6" w14:textId="1CDA82F7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0F7C162E" w14:textId="3ABB7328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266BA3D3" w14:textId="694C95D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BF0590B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14:paraId="2E94D06A" w14:textId="684CF07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216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E0C4F0C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9413F59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72817D1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82688A4" w14:textId="13A378F3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(L)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954BBA5" w14:textId="43E85CB9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62AF6807" w14:textId="3CA391B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39C91260" w14:textId="68D56BEF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183638F1" w14:textId="0C627FAF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39C64F41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737166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.3243A&gt;G,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37624E0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1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5158EEC9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BCD7959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74B52D7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59EEC4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CDC225D" w14:textId="7C3A72A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441EFBD6" w14:textId="693A4A1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73B02777" w14:textId="2FE46D1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47E7018E" w14:textId="36387B7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04339236" w14:textId="52E1A9B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497CCB21" w14:textId="2D2A829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53897C97" w14:textId="2467621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5C7D9142" w14:textId="7B8BFB2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66FA428B" w14:textId="0D2194A2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583A7A1A" w14:textId="00E186BA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566B0B37" w14:textId="3A1DC6B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4E6DA568" w14:textId="2396F63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5F6F662A" w14:textId="6D2B160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216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FAF3BDD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09868A0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1F285B6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0006AD1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B0E8347" w14:textId="01DA4B70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76CF3333" w14:textId="6A196E8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3AC592B1" w14:textId="5E9A9E4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4FC0FD68" w14:textId="71D2B062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03605D2B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4F13055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27C17863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44342FE7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11E84C4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2AD8107F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DFDA1F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463A712B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4B145790" w14:textId="70536BF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666FFA17" w14:textId="0EFA8B1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70DA28D5" w14:textId="6AE9309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7C5D6378" w14:textId="32225A2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5BDE89C" w14:textId="1C20D1E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01915F73" w14:textId="57BAFCA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410769C9" w14:textId="442DEB7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16F55A26" w14:textId="59C63727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547227E6" w14:textId="4C73F11A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3A718CBB" w14:textId="235CC08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5C1EE698" w14:textId="5AB933D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2881441D" w14:textId="6D05907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216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21EDFC9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57BCDED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997E7E0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43A740A3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26772E7" w14:textId="683CE8B2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55AFB88C" w14:textId="6CB2C7A0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4089B8C0" w14:textId="6CB68CDD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450F9F55" w14:textId="48996A2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50A726EB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5785258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29FD490B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74E7E9C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000A61B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33F10472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0444A74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16E91EE2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0852764F" w14:textId="4B62560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5E915CA2" w14:textId="3633B91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099BABF0" w14:textId="3E5AA33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341FDE0B" w14:textId="7204D48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45962D41" w14:textId="3CB7CB7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2D52E79D" w14:textId="3B7BDE0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608C3312" w14:textId="30AF235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602498A2" w14:textId="243EA67E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7D902CDA" w14:textId="1AE1B68A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1F1595F1" w14:textId="3853E74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65509E66" w14:textId="59559C3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60D99FF8" w14:textId="157B9B1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216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7DAE309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3448000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5EF4E87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38A4524E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2F65C32" w14:textId="42AA00C9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103BA62F" w14:textId="21A12C01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47C46E4E" w14:textId="3246E549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4BC8E2E" w14:textId="7E817723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128A28FB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172C3EDF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1774B91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73ED9D84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DC0BBF3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65F741C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9A43E4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0CF6C7DF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725E7CD1" w14:textId="168AF5E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DE750B8" w14:textId="24B122C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1E1060D0" w14:textId="5442E0A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755EC75A" w14:textId="4237083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5012C5F3" w14:textId="7951625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7B40D7A9" w14:textId="1A01707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019E6D2D" w14:textId="49EBF57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54D41E2C" w14:textId="1285E2A7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35CF17B6" w14:textId="05BA3D73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64CD7C14" w14:textId="05DC1A3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45B6D147" w14:textId="37BE342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118758E1" w14:textId="7E6D3EC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216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069592D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R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48ED7FC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6700A0B5" w14:textId="0163BBAD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E222882" w14:textId="6A239491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F78B428" w14:textId="3624C9CC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74A42D75" w14:textId="3F21E4FA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05CDA856" w14:textId="64D6E3AE" w:rsidR="00A62B87" w:rsidRPr="00ED65B6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587EC64C" w14:textId="55C87216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7E85E906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6BC49627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6FC1496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652A02B4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7B6B13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56B8A40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4798AB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45CB771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29A429FC" w14:textId="6C09657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19EB7BB8" w14:textId="1FD0495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79F60D25" w14:textId="2DD6ADA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6F633355" w14:textId="296BF65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4BB53D7D" w14:textId="3A8F603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0304B6C3" w14:textId="44432D8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66E3FBDA" w14:textId="7C355BF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0380B8FE" w14:textId="3554E0F5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5341D00F" w14:textId="3F643CE3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1ED7B594" w14:textId="67E547E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10CC42A1" w14:textId="48966F3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724E32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D2BC9C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3E9ADD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6BFE2CF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A6CEBC6" w14:textId="72076BC5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(L)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F9DFD32" w14:textId="0F679D36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2B074128" w14:textId="125A10A8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7C46FE5B" w14:textId="22E972F6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5AD02770" w14:textId="3DBFA5C3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</w:tr>
      <w:tr w:rsidR="00DF79B2" w:rsidRPr="00ED65B6" w14:paraId="1F293D0B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FFFF"/>
            <w:vAlign w:val="center"/>
            <w:hideMark/>
          </w:tcPr>
          <w:p w14:paraId="4C0A9199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4C80751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771903B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5B16AB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5256B3AF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33820E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03" w:type="pct"/>
            <w:shd w:val="clear" w:color="000000" w:fill="FFFFFF"/>
            <w:vAlign w:val="center"/>
            <w:hideMark/>
          </w:tcPr>
          <w:p w14:paraId="7B543AE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000000" w:fill="FFFFFF"/>
            <w:vAlign w:val="center"/>
          </w:tcPr>
          <w:p w14:paraId="69658896" w14:textId="3F86039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7735D14F" w14:textId="7313A87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</w:tcPr>
          <w:p w14:paraId="66ABB656" w14:textId="3B136B9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647EFE25" w14:textId="01E7F7A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76E8C9C6" w14:textId="149A638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</w:tcPr>
          <w:p w14:paraId="5B91A631" w14:textId="6035D69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FFFF"/>
            <w:vAlign w:val="center"/>
          </w:tcPr>
          <w:p w14:paraId="7DA189FA" w14:textId="26158B8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14CC7E93" w14:textId="1446EB00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39373667" w14:textId="7974E6F0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162EED8E" w14:textId="62053A8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</w:tcPr>
          <w:p w14:paraId="01B15495" w14:textId="722D4D8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0B067940" w14:textId="07EEB39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70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2664AAC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94B585A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A896845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4721321" w14:textId="21BE5BD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754C0B1" w14:textId="4087FF76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000000" w:fill="FFFFFF"/>
            <w:vAlign w:val="center"/>
          </w:tcPr>
          <w:p w14:paraId="597108C3" w14:textId="243DBB99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66988854" w14:textId="70EC1EA8" w:rsidR="00A62B87" w:rsidRPr="00ED65B6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5D6C4F40" w14:textId="4A98E511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2864388D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33663B92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74082C6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789D2A03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0619BD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7BA37BF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9D780C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6B75432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0C9E846B" w14:textId="134543E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384AAE8D" w14:textId="464F861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24171B1C" w14:textId="42154D9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577CA61" w14:textId="1D93970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7F9BB078" w14:textId="5432026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12CDE581" w14:textId="0C76ADE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7FEA4DB7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484BE2D6" w14:textId="7FB22A39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5AB46D19" w14:textId="7BAD7419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56CA4F97" w14:textId="7DA3D2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69CA2A7D" w14:textId="542E9F5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0BCCFB71" w14:textId="152982F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70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1D6E575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C2D9751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C12C1C9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36A1212C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E827710" w14:textId="5170C54E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4E1E9819" w14:textId="6F52A9C1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5D340071" w14:textId="2D610453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3C01B407" w14:textId="04B2DF7A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45E31541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5012AF4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77DA3D0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0A6455B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63A1AF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3E2A21E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1631AB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0203E39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6A3F429D" w14:textId="6349B7C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17EB7FAB" w14:textId="66F90A2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408D8C8D" w14:textId="6171D4A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1155D75D" w14:textId="33E4893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533D1F8" w14:textId="73D7ABB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500AE000" w14:textId="3FF98C1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</w:tcPr>
          <w:p w14:paraId="4C402FB9" w14:textId="4B42651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6FE28048" w14:textId="710ADAFE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5573B03C" w14:textId="24E13CB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523CDA7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auto" w:fill="auto"/>
            <w:vAlign w:val="center"/>
          </w:tcPr>
          <w:p w14:paraId="45D90964" w14:textId="357A2B7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324A146D" w14:textId="0F23F99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70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EFE5DEE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F666679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6762930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2E171298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6312A4F" w14:textId="44056F93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6730F16A" w14:textId="514754C3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770550A3" w14:textId="7DEFB033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F28A8DE" w14:textId="2F01E6F0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08D27CB3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48259568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64E1870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3B0605F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1208AB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08762CC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89FAA4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6054282E" w14:textId="10CE159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17964401" w14:textId="1E1CFBA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7ABBA54A" w14:textId="672729E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0BC0FA4D" w14:textId="6FF00CC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054F1D8A" w14:textId="6117FA7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472CE823" w14:textId="7B07461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0D2589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4" w:type="pct"/>
            <w:shd w:val="clear" w:color="auto" w:fill="auto"/>
            <w:vAlign w:val="center"/>
          </w:tcPr>
          <w:p w14:paraId="409E46F7" w14:textId="64D75F9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7014015C" w14:textId="5C4FC49F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</w:tcPr>
          <w:p w14:paraId="131559F5" w14:textId="4186EBE1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3528D8E2" w14:textId="42A22F5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67805147" w14:textId="2AE1923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0BB070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209898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2ED24A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EA31D9C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2B3E3C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A3732AC" w14:textId="5EE39144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129FCC59" w14:textId="388B9C39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149DE984" w14:textId="6F47A2BD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203DA18" w14:textId="21F37A0C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0CF1C916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0E207E86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0FA2A024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6CE6472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944F80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45EC731F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B093DC9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4C941379" w14:textId="4D2027F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67BBDF6C" w14:textId="58EE264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D77239A" w14:textId="04ABAC4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4E9D9DF7" w14:textId="504F137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0FC1F077" w14:textId="25EB560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1E32AFA4" w14:textId="648037D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988F914" w14:textId="637F67A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36C8273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0C308A1E" w14:textId="7B271834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3795569A" w14:textId="374C7BA7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772821D1" w14:textId="62FE3D3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4414729C" w14:textId="2AB37E6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F7DA7BB" w14:textId="05120F5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298A1B3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4803807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5F242E1" w14:textId="1ED69AA1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9FC7F83" w14:textId="29F6E390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(L)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6B4B342" w14:textId="10AD560D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1D4DCFAF" w14:textId="5EF51950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653E0158" w14:textId="2A3B2393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5035C1F" w14:textId="0914278D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2D6EF0DD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3BAAE70D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266EC38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7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0250CC4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0BA2B7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312171D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B19CD60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57E8CE84" w14:textId="65A8FE5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1947747F" w14:textId="433E727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654CFE1B" w14:textId="300DC27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55BD4712" w14:textId="116D7AD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595C61A4" w14:textId="2D437F0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481AC431" w14:textId="48FD020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5E5700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0E08A447" w14:textId="3DC3B79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21BA3344" w14:textId="7B36E352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7C92ED70" w14:textId="75ED0A89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2BABE3FD" w14:textId="4E7F84C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3AF4141D" w14:textId="4306271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0B4819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7DD3F25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DCC69DA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60589E5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D87C46B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C873FD9" w14:textId="55315AC0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3BA92ECA" w14:textId="7BD8ED66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58E39103" w14:textId="39D07C12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138DC79" w14:textId="16C684DB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15D9DBCF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0AA50B1F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78A86BF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9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7042DC69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00EA7BF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5D46311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8D7007F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B3AF59C" w14:textId="1F32863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3FED239C" w14:textId="4DBB0E4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077BEB85" w14:textId="01954D1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38070A9C" w14:textId="79991A5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012ECC7B" w14:textId="31BB4D8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7B673AEF" w14:textId="1AEA834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24CE221" w14:textId="29B7643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1A8BE26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5D0E23AE" w14:textId="03BBBFA6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03788DA4" w14:textId="3B12D8A6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</w:tcPr>
          <w:p w14:paraId="42DE7D5B" w14:textId="0D15B4A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27A512B7" w14:textId="5E17659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2CBCB3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F403441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D2186B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A39266B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D83A2DA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E0B3FB8" w14:textId="244C6EA5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609823FF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638596F3" w14:textId="0E3484D3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5C752A05" w14:textId="2D3EF68F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34C0BC35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691A6649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34D2E99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1A58355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5037BF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31B76409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38574A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11D9EEA9" w14:textId="4DB1908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70A58CC1" w14:textId="30029A6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A15AD45" w14:textId="6EE9676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CA4EBEF" w14:textId="0B31F24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DFC0EAE" w14:textId="162774D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9CC27C3" w14:textId="02BB268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81E5C1A" w14:textId="60C2575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2FC01974" w14:textId="1A9CC0C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1EF5DAB2" w14:textId="1740CE70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779D3FF8" w14:textId="5297A731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66ABFC36" w14:textId="542E8D6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7B6FD8F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14:paraId="022A28DA" w14:textId="1643DBF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4F1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66DD4C4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E882511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802E10F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180B4CC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1A4C05E" w14:textId="074F3833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787489D9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7E69F41F" w14:textId="0FD854A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C22F940" w14:textId="16FCE1AA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686159D3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170590B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4B8D214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1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0042A379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786040B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0B55DE7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844FDA3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09C34A43" w14:textId="18F3CF1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404B58C" w14:textId="5C5B4B1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3B58117" w14:textId="355C86A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5264944" w14:textId="39A576B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8D57D7B" w14:textId="1BC885C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13BD855" w14:textId="76C1E73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FE7305C" w14:textId="07CFBF0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73372072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6CFD8CFE" w14:textId="54B3E459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24E4AC41" w14:textId="3AC68588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73B0F062" w14:textId="47DF992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9BBF77F" w14:textId="6803367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5B127796" w14:textId="04DD583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4F1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E829506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29BF7B9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47B4774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870FF6A" w14:textId="7F84D351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20349EB" w14:textId="77AA2C6E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13378FFE" w14:textId="4C184C01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13FE5BB4" w14:textId="7934D891" w:rsidR="00A62B87" w:rsidRPr="00ED65B6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55D50659" w14:textId="41C74066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59E4EFA3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60A046C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7FC7F91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80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35ABB50F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74DC1D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1D1304B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DA8BA9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3" w:type="pct"/>
            <w:shd w:val="clear" w:color="000000" w:fill="FFFFFF"/>
            <w:vAlign w:val="center"/>
            <w:hideMark/>
          </w:tcPr>
          <w:p w14:paraId="4D0C2CF1" w14:textId="5E4CA5F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672508F8" w14:textId="3D885D9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12D5EFC2" w14:textId="337BF1D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345B9AE7" w14:textId="34F928C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395256F3" w14:textId="559E678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26DE899C" w14:textId="38F6B54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4251FDA3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4" w:type="pct"/>
            <w:shd w:val="clear" w:color="000000" w:fill="FFFFFF"/>
            <w:vAlign w:val="center"/>
            <w:hideMark/>
          </w:tcPr>
          <w:p w14:paraId="5E7C397E" w14:textId="6B96569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706990D2" w14:textId="144C0825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5EB68A76" w14:textId="399A52DC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1BEABC18" w14:textId="35B7ABB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007BAD14" w14:textId="62443A0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23AB8CDE" w14:textId="03952C1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4F1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747E7C3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C92CAEA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67F5580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DFFF3AD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F342E6F" w14:textId="3E38CCCD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000000" w:fill="FFFFFF"/>
            <w:vAlign w:val="center"/>
          </w:tcPr>
          <w:p w14:paraId="5FE61218" w14:textId="5B289635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3F068E2C" w14:textId="7B653892" w:rsidR="00A62B87" w:rsidRPr="00ED65B6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637E8A5" w14:textId="2010C948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3B48EF9D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5330CC3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121825C4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436D8F5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D21E7B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78C2ED6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91B9DA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637B0F50" w14:textId="6E7388C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03076A80" w14:textId="6152C01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E8D5C55" w14:textId="3E9EFF3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01C0CB0" w14:textId="74B13C1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F1F8451" w14:textId="4E5C16A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7240319" w14:textId="3DDDD0B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B97B0AC" w14:textId="019D0AB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7561811C" w14:textId="00B01F1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3E5D1A06" w14:textId="2AE6EC8D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38A30C14" w14:textId="2E20E0CE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62132D4F" w14:textId="7FA47ED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3E9085D" w14:textId="64A2846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4DF2C4CE" w14:textId="47447DC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4F1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574F7C3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351E762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82651AD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11820BC" w14:textId="25ABB99F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65AC7954" w14:textId="6E6E2900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24B76BBA" w14:textId="3F1752E9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179C6B3C" w14:textId="753829A7" w:rsidR="00A62B87" w:rsidRPr="00ED65B6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12ED7908" w14:textId="7988FE9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61E3A42A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4E40AB5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21F9DD3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09A8015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D490EB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46C6A30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D6A0D60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78900C0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92AD89D" w14:textId="49BF79C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0BC4D7FB" w14:textId="51AEBC6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99E5C9A" w14:textId="377D91D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B533E0F" w14:textId="6751565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380B58A" w14:textId="366B763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BC16525" w14:textId="53A317E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35521994" w14:textId="32D9301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1AB23395" w14:textId="780D9CC2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29AC1424" w14:textId="773A82A0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498D6698" w14:textId="1920A4F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DEABC39" w14:textId="1465460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2143B1AC" w14:textId="389F89A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4F1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D03DA98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7E5BB28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349C161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F8C6387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7D32236" w14:textId="79E1CC78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69D4483B" w14:textId="7CD47E72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053891A8" w14:textId="06A2EC2C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38B06370" w14:textId="66CA9810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7D35A5CB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422A301B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67844D2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7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5991C19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7BC9C9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29CF30E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C94F48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49759F42" w14:textId="0C3CAAD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06B7401" w14:textId="0E73300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54E19B6" w14:textId="74067DA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503D42AB" w14:textId="380EFB8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9337528" w14:textId="31D378A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62273F9" w14:textId="18C9658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2C7D547" w14:textId="0147EBD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174DB2A7" w14:textId="3F2F791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7462B9C9" w14:textId="43E136CD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1ACB6A71" w14:textId="7311291A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08BF2641" w14:textId="1B46177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0E6CB66" w14:textId="6B00066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115ECD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12B8CFB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ECC5EB6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15A4AC0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2FF29166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7C0D465" w14:textId="26A2754E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0BA0CE1B" w14:textId="7F03D864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218B520F" w14:textId="334B1B3E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AFDFF3C" w14:textId="66388676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 &amp; VM</w:t>
            </w:r>
          </w:p>
        </w:tc>
      </w:tr>
      <w:tr w:rsidR="00DF79B2" w:rsidRPr="00ED65B6" w14:paraId="544BE5FC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225EB757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26AC518F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141" w:type="pct"/>
            <w:shd w:val="clear" w:color="000000" w:fill="FFFFFF"/>
            <w:noWrap/>
            <w:vAlign w:val="center"/>
            <w:hideMark/>
          </w:tcPr>
          <w:p w14:paraId="3BC1A35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EA3B93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150" w:type="pct"/>
            <w:shd w:val="clear" w:color="000000" w:fill="FFFFFF"/>
            <w:noWrap/>
            <w:vAlign w:val="center"/>
            <w:hideMark/>
          </w:tcPr>
          <w:p w14:paraId="3A0440F4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03C944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F1228A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36ADC6D0" w14:textId="7B0372A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3B0EBFC" w14:textId="4E51DEE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7559F4E4" w14:textId="35E168B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714C092" w14:textId="2379EBD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22C70B1" w14:textId="1758C6D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DEBECFF" w14:textId="43D1AB2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6EEFE367" w14:textId="5D9FF11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3DC64A7E" w14:textId="6B24E8E3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03F3CE6C" w14:textId="0FBC16E0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3B42BD35" w14:textId="5BF0540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990CF6C" w14:textId="2DD52AA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3724BE1" w14:textId="6E0DD18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2D5FB4A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61605CB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5E93AA0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F7B02F7" w14:textId="47FCD184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D2D7480" w14:textId="2809B34A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53DB4A3C" w14:textId="519173A1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07F61C15" w14:textId="6360E965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 &amp; 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454624D" w14:textId="78D7C038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7C965E87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33981042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6BB48E0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08B9FC37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20D70B7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38AA1929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0941D52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7D35D469" w14:textId="65D1F76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522C9A4" w14:textId="430DD14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29E580A" w14:textId="0421C7D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3FA47211" w14:textId="1EFB538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2B8C886" w14:textId="2AC10BA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5F1880F" w14:textId="4AE9182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3DFD76F3" w14:textId="6B506E2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3FC91767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306F482F" w14:textId="32003BA1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20939D11" w14:textId="115CCE9E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59FD5610" w14:textId="079DB94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32E6717" w14:textId="48DA028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1635A404" w14:textId="39D0921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797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2E1EBF2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025691F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63EABAB" w14:textId="48FE9D1A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D4C9E0E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F585E3F" w14:textId="239044CA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6C2464BC" w14:textId="540DD8B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22779CE5" w14:textId="17E6B9A9" w:rsidR="00A62B87" w:rsidRPr="00ED65B6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66E328E" w14:textId="07A00F4C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23315323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E699"/>
            <w:vAlign w:val="center"/>
            <w:hideMark/>
          </w:tcPr>
          <w:p w14:paraId="1C747417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E699"/>
            <w:vAlign w:val="center"/>
            <w:hideMark/>
          </w:tcPr>
          <w:p w14:paraId="3A964F14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</w:t>
            </w:r>
          </w:p>
        </w:tc>
        <w:tc>
          <w:tcPr>
            <w:tcW w:w="141" w:type="pct"/>
            <w:shd w:val="clear" w:color="000000" w:fill="FFE699"/>
            <w:noWrap/>
            <w:vAlign w:val="center"/>
            <w:hideMark/>
          </w:tcPr>
          <w:p w14:paraId="33647900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3082BA7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150" w:type="pct"/>
            <w:shd w:val="clear" w:color="000000" w:fill="FFE699"/>
            <w:noWrap/>
            <w:vAlign w:val="center"/>
            <w:hideMark/>
          </w:tcPr>
          <w:p w14:paraId="223802F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59D62C6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03" w:type="pct"/>
            <w:shd w:val="clear" w:color="000000" w:fill="FFE699"/>
            <w:vAlign w:val="center"/>
            <w:hideMark/>
          </w:tcPr>
          <w:p w14:paraId="087306A7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3FD2D8DC" w14:textId="6E9EF8A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16D63F80" w14:textId="63B6578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344EC13B" w14:textId="654840F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4C57C2F5" w14:textId="1FF2022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5DDF18A1" w14:textId="224A512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52C0BA58" w14:textId="18178EE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E699"/>
            <w:vAlign w:val="center"/>
            <w:hideMark/>
          </w:tcPr>
          <w:p w14:paraId="46B9A459" w14:textId="5AD2BA1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</w:tcPr>
          <w:p w14:paraId="315691D0" w14:textId="17D1F778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000000" w:fill="FFE699"/>
            <w:noWrap/>
            <w:vAlign w:val="center"/>
            <w:hideMark/>
          </w:tcPr>
          <w:p w14:paraId="5AE2D720" w14:textId="5FB4ACD0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noWrap/>
            <w:vAlign w:val="center"/>
            <w:hideMark/>
          </w:tcPr>
          <w:p w14:paraId="4B63DCF0" w14:textId="0746F0B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18540112" w14:textId="478DA2C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000000" w:fill="FFE699"/>
            <w:noWrap/>
            <w:hideMark/>
          </w:tcPr>
          <w:p w14:paraId="69B9D79E" w14:textId="0187FDF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797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NHL</w:t>
            </w:r>
          </w:p>
        </w:tc>
        <w:tc>
          <w:tcPr>
            <w:tcW w:w="263" w:type="pct"/>
            <w:shd w:val="clear" w:color="000000" w:fill="FFE699"/>
            <w:vAlign w:val="center"/>
            <w:hideMark/>
          </w:tcPr>
          <w:p w14:paraId="1991BE90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000000" w:fill="FFE699"/>
            <w:vAlign w:val="center"/>
            <w:hideMark/>
          </w:tcPr>
          <w:p w14:paraId="07485EF3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7E6F526F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000000" w:fill="FFE699"/>
            <w:vAlign w:val="center"/>
            <w:hideMark/>
          </w:tcPr>
          <w:p w14:paraId="0FBA7B71" w14:textId="6ADDDAB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001E4F22" w14:textId="08E1B9C2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000000" w:fill="FFE699"/>
            <w:vAlign w:val="center"/>
          </w:tcPr>
          <w:p w14:paraId="25CE7DDB" w14:textId="323F5CD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1" w:type="pct"/>
            <w:gridSpan w:val="2"/>
            <w:shd w:val="clear" w:color="000000" w:fill="FFE699"/>
          </w:tcPr>
          <w:p w14:paraId="7DBEFE5E" w14:textId="2AEED40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thdrew from study</w:t>
            </w:r>
          </w:p>
        </w:tc>
      </w:tr>
      <w:tr w:rsidR="00DF79B2" w:rsidRPr="00ED65B6" w14:paraId="7E86647A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56CDD06B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30C16FC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07EA66D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677DA09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7EF4713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2A95FE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6D09E2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7C4FD5FF" w14:textId="1FA98CC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DD17F57" w14:textId="468A466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090EEF12" w14:textId="41BC637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CF63D70" w14:textId="733FC77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D9FB87F" w14:textId="70D3B26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6375AC90" w14:textId="047151E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3469F4A4" w14:textId="0A609F7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69FCA298" w14:textId="7518BDC6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5FDB19BC" w14:textId="3023D705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7377192F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206ABAD" w14:textId="37D2F5D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4F4FCD7" w14:textId="4E0552C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5949AA6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0FDA447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D9406B1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2D19867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6DD09B08" w14:textId="4FF89081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76D8663B" w14:textId="43D969B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39EE0E47" w14:textId="260FAE99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 &amp; 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5E76617A" w14:textId="7A58C0EC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</w:tr>
      <w:tr w:rsidR="00DF79B2" w:rsidRPr="00ED65B6" w14:paraId="6C7FA494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0E1D3DAC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12D3A34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5C2B088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9F2C59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7192DB3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9F0B10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11C38673" w14:textId="332F2AB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509B2C3" w14:textId="3386FCA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01B932B" w14:textId="5C989A9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CE9B888" w14:textId="65707F7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D590011" w14:textId="27D6801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A644AAA" w14:textId="6AFD1BB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74914853" w14:textId="0B1C42A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0490A000" w14:textId="5634A83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3FE8A3ED" w14:textId="4DFC4B35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3B56DF9D" w14:textId="00E08205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0ECD6C0B" w14:textId="3D258F9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7B36B9D" w14:textId="650225E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9341BD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F1CA441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8D61E57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956C971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17AEC15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3BFE162" w14:textId="7B7B7629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43363AE7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1C7D8AE8" w14:textId="42A9ED9D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1A669570" w14:textId="7CA68D09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2974DBCD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6F980170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357C175B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7498C6A9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40A41F9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3891BB9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9D7147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B389C9A" w14:textId="1E75533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5DCA074" w14:textId="1606D46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C045A2F" w14:textId="1F0E4DD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6E0480F5" w14:textId="02CC878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DD42693" w14:textId="7B77DA6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0ED89AB7" w14:textId="40034AA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6B412A2" w14:textId="595415A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653B9483" w14:textId="09D0775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6D6F1613" w14:textId="62DE012D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39BD4041" w14:textId="1B60D8EF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2C56CF36" w14:textId="3ACF593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34D55CF" w14:textId="3F9E3C6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78E1DBAF" w14:textId="0FDF93B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5233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BB5C196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6D05874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1DE467D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742F5EA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EE0D6F0" w14:textId="6A857F5D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12A2B997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0D14DBAA" w14:textId="0C0D6533" w:rsidR="00A62B87" w:rsidRPr="00ED65B6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085D624" w14:textId="1746AAD8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5E3048D9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54B586B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52FE13A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000000" w:fill="FFFFFF"/>
            <w:vAlign w:val="center"/>
            <w:hideMark/>
          </w:tcPr>
          <w:p w14:paraId="7845B94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5E2969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00B6F93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6828F57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9C1BB78" w14:textId="3480998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7841DF23" w14:textId="448DD26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21A3BED" w14:textId="0FCD08B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379B078" w14:textId="47D42BC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E739601" w14:textId="31A015D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34E76DB" w14:textId="657364F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432AF3D" w14:textId="16F58C4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47797E6B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4C417F47" w14:textId="79DFFBC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1AF39EBF" w14:textId="2C7CD699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0F1DD0F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05680AF2" w14:textId="5EF62C1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03788D7B" w14:textId="0D6AD1C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5233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2D85790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0A40BC7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0648A51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C1B01AC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31BE3F6" w14:textId="646E3813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70052699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358B3A9F" w14:textId="78EFFBBD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66A189CC" w14:textId="743BCF43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31F0B39C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E699"/>
            <w:vAlign w:val="center"/>
            <w:hideMark/>
          </w:tcPr>
          <w:p w14:paraId="2BBCF90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3243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L1</w:t>
            </w:r>
          </w:p>
        </w:tc>
        <w:tc>
          <w:tcPr>
            <w:tcW w:w="179" w:type="pct"/>
            <w:shd w:val="clear" w:color="000000" w:fill="FFE699"/>
            <w:vAlign w:val="center"/>
            <w:hideMark/>
          </w:tcPr>
          <w:p w14:paraId="0BAA68C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000000" w:fill="FFE699"/>
            <w:noWrap/>
            <w:vAlign w:val="center"/>
            <w:hideMark/>
          </w:tcPr>
          <w:p w14:paraId="23831920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7767B13F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</w:t>
            </w:r>
          </w:p>
        </w:tc>
        <w:tc>
          <w:tcPr>
            <w:tcW w:w="150" w:type="pct"/>
            <w:shd w:val="clear" w:color="000000" w:fill="FFE699"/>
            <w:noWrap/>
            <w:vAlign w:val="center"/>
            <w:hideMark/>
          </w:tcPr>
          <w:p w14:paraId="6007A8CF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20E3EED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103" w:type="pct"/>
            <w:shd w:val="clear" w:color="000000" w:fill="FFE699"/>
            <w:vAlign w:val="center"/>
            <w:hideMark/>
          </w:tcPr>
          <w:p w14:paraId="634E2ED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49685A5B" w14:textId="2506A90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435F23E2" w14:textId="0B8E50C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33F0723D" w14:textId="6DBC90D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2A5B5F89" w14:textId="760E7A8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0E6CC84A" w14:textId="24804E4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7E4C773A" w14:textId="69472E7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E699"/>
            <w:vAlign w:val="center"/>
            <w:hideMark/>
          </w:tcPr>
          <w:p w14:paraId="5686DCB0" w14:textId="6ACF5C8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</w:tcPr>
          <w:p w14:paraId="227BB39D" w14:textId="66207F76" w:rsidR="00A62B87" w:rsidRPr="000B3DAF" w:rsidRDefault="00A62B87" w:rsidP="002B7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000000" w:fill="FFE699"/>
            <w:noWrap/>
            <w:vAlign w:val="center"/>
            <w:hideMark/>
          </w:tcPr>
          <w:p w14:paraId="0ECD2614" w14:textId="7D43861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TC</w:t>
            </w:r>
          </w:p>
        </w:tc>
        <w:tc>
          <w:tcPr>
            <w:tcW w:w="132" w:type="pct"/>
            <w:shd w:val="clear" w:color="000000" w:fill="FFE699"/>
            <w:noWrap/>
            <w:vAlign w:val="center"/>
            <w:hideMark/>
          </w:tcPr>
          <w:p w14:paraId="6F3A9472" w14:textId="301EAA0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7D2787C0" w14:textId="236E6EF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000000" w:fill="FFE699"/>
            <w:noWrap/>
            <w:hideMark/>
          </w:tcPr>
          <w:p w14:paraId="708FB97F" w14:textId="008D8EE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5233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000000" w:fill="FFE699"/>
            <w:vAlign w:val="center"/>
            <w:hideMark/>
          </w:tcPr>
          <w:p w14:paraId="54CC3AF1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, M</w:t>
            </w:r>
          </w:p>
        </w:tc>
        <w:tc>
          <w:tcPr>
            <w:tcW w:w="262" w:type="pct"/>
            <w:shd w:val="clear" w:color="000000" w:fill="FFE699"/>
            <w:vAlign w:val="center"/>
            <w:hideMark/>
          </w:tcPr>
          <w:p w14:paraId="39FE087E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TC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6198948D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TC</w:t>
            </w:r>
          </w:p>
        </w:tc>
        <w:tc>
          <w:tcPr>
            <w:tcW w:w="176" w:type="pct"/>
            <w:shd w:val="clear" w:color="000000" w:fill="FFE699"/>
            <w:vAlign w:val="center"/>
            <w:hideMark/>
          </w:tcPr>
          <w:p w14:paraId="3587C9B4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TC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3551C81F" w14:textId="482D758C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UTC</w:t>
            </w:r>
          </w:p>
        </w:tc>
        <w:tc>
          <w:tcPr>
            <w:tcW w:w="121" w:type="pct"/>
            <w:shd w:val="clear" w:color="000000" w:fill="FFE699"/>
            <w:vAlign w:val="center"/>
          </w:tcPr>
          <w:p w14:paraId="1D771CEA" w14:textId="06B96182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shd w:val="clear" w:color="000000" w:fill="FFE699"/>
            <w:vAlign w:val="center"/>
          </w:tcPr>
          <w:p w14:paraId="01925C47" w14:textId="50C3FCF3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000000" w:fill="FFE699"/>
            <w:vAlign w:val="center"/>
            <w:hideMark/>
          </w:tcPr>
          <w:p w14:paraId="093E3129" w14:textId="3954B436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20C74CCE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0503350F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.3243A&gt;T,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T-TL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6717423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0254E41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DBE4C1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58793DF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E4AD4AB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7CD76D7" w14:textId="5EA2F28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00550454" w14:textId="2C403E1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893C568" w14:textId="379A4ED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38091E25" w14:textId="35CF9C8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0D640DD" w14:textId="78B565C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6834CCE" w14:textId="620F332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3626519B" w14:textId="7C2941B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771567D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57E98220" w14:textId="7013D597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0B3CCC31" w14:textId="38BD7976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367232AB" w14:textId="55CBFE2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533D0C1" w14:textId="0DE2CA6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FDC2F8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D17A5A8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F3AFB8B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4D0D159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49FC129B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6662A4E4" w14:textId="009CD57B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715C9DD6" w14:textId="10DE6B68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5923AACA" w14:textId="09CBE16E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BCE34AB" w14:textId="66EACF68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4E9E5BE9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FFFF"/>
            <w:vAlign w:val="center"/>
            <w:hideMark/>
          </w:tcPr>
          <w:p w14:paraId="41F882F9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.8344A&gt;G,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T-TK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75C5570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2EA8C02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AE131F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4C46FD1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A674652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103" w:type="pct"/>
            <w:shd w:val="clear" w:color="000000" w:fill="FFFFFF"/>
            <w:vAlign w:val="center"/>
            <w:hideMark/>
          </w:tcPr>
          <w:p w14:paraId="4701AD20" w14:textId="507BCB4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265B8FB3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21A48F29" w14:textId="38313D6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4114D629" w14:textId="540E5D0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5768BA8F" w14:textId="4612EA7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67C9EDB8" w14:textId="5EB9E82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48B189A7" w14:textId="1D0B922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FFFF"/>
            <w:vAlign w:val="center"/>
            <w:hideMark/>
          </w:tcPr>
          <w:p w14:paraId="5DFAB564" w14:textId="5FF2E3A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67B96550" w14:textId="43F5F818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760DA27A" w14:textId="52B79419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041F2AC5" w14:textId="041405F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04CC42E4" w14:textId="0F36749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2B2EEA23" w14:textId="2FB4479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7663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1D91B3A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A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0F66A18" w14:textId="5C1C8A60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(L)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850F562" w14:textId="4DF5744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(L)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4E28232" w14:textId="5C7B3EE8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60A9B0F2" w14:textId="445C875C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000000" w:fill="FFFFFF"/>
            <w:vAlign w:val="center"/>
          </w:tcPr>
          <w:p w14:paraId="68F62C9F" w14:textId="3FCB2A95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07328103" w14:textId="6D93E2B2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687E415C" w14:textId="485BDCCD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2FDB4BF2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5DB16FB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8344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K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7B18298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68FF1782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D35B7D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30DB406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6425BD9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1ACA8906" w14:textId="372432E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66F761F3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B759F03" w14:textId="02C1A48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A6219F9" w14:textId="59D1BC5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08B1DCE" w14:textId="5E34162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4033217" w14:textId="0F42A2E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9A5766B" w14:textId="0A70050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6BBCCD72" w14:textId="067DD59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7CEA58B2" w14:textId="4E3B7C79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452281CE" w14:textId="454B82E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57DA8B2F" w14:textId="13E394C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02E3438" w14:textId="1CCEA23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3796451A" w14:textId="30DB4A9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7663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AE5BA8F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A32B7B1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6BE06E7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431B7A4C" w14:textId="7F292611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02FA029" w14:textId="1E091952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0E20039D" w14:textId="702D59A3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1351ADC1" w14:textId="5D6CA72C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4E6FBE10" w14:textId="378C1014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197C24EF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658F60E4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8344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K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4885080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329208C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766928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25102AA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840E177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6C169727" w14:textId="3E327D6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39B19600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CD447F4" w14:textId="3202060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6D94032" w14:textId="12AE0F1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7808F02" w14:textId="3A84AE7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9FB3F8F" w14:textId="0F25899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56C1FFEE" w14:textId="2E1BF31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6B842307" w14:textId="014AA58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7742B1FB" w14:textId="5B22F9EF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4740AE04" w14:textId="28B307E5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1760ADA4" w14:textId="7B8B5AD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1AF5D33" w14:textId="2C292D68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6F9755E6" w14:textId="4189027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7663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BC759CF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9CD1A6A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C7B2188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AC2541E" w14:textId="68A64792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C21EA74" w14:textId="2115558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0C2C18D2" w14:textId="16D4B54F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31FDE74C" w14:textId="2C561B07" w:rsidR="00A62B87" w:rsidRPr="00ED65B6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B2B5C2F" w14:textId="3F837A76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4A9461E4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0DB3B926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8344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K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42D2AE2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276F4B8F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3B2746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202984B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3D62C5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7A6FCBBC" w14:textId="42BFC6A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DE7EC1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5595E37" w14:textId="523590C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080235F" w14:textId="6C00B38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0ED9C09E" w14:textId="71F5396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2BF1D5A" w14:textId="67A9320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08D5E921" w14:textId="60F2687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115D4BE4" w14:textId="4E9DFF6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0B9FF37E" w14:textId="20CAF8BB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43352672" w14:textId="47E73318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6910BB3A" w14:textId="5153C09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0CD40CD" w14:textId="15114B2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D3BD7B4" w14:textId="5F6092D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</w:t>
            </w: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BCF0F6D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18F85F7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A132581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B92985D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1EBDABD" w14:textId="17748CE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20334BEB" w14:textId="793C4B2C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14DD639F" w14:textId="7E579F6D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3837AA7D" w14:textId="749F0DB2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1B484625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6D516CA4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8344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K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67C1C07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0F0297C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185D714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36990B09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84919F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1776977D" w14:textId="537C3A1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3B9E601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5D834DB" w14:textId="5FCE071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27096BE" w14:textId="7DF2925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0453C10E" w14:textId="5DE4C1A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C21FB3F" w14:textId="2BE74BB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5EB06C76" w14:textId="634F751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313DDD22" w14:textId="7A4C624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43D3708E" w14:textId="5D68C246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2D593B44" w14:textId="64FC72F8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53437858" w14:textId="1B7FB58E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5240046" w14:textId="0D64C11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612B602F" w14:textId="41B7A72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4797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815D459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8803C0A" w14:textId="4E148D5F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(L)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A8C2014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CB76DF0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40185C1" w14:textId="6F469E49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6974F070" w14:textId="191CCF06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1642E555" w14:textId="028C082C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F611AA8" w14:textId="0C438B4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</w:tr>
      <w:tr w:rsidR="00DF79B2" w:rsidRPr="00ED65B6" w14:paraId="4DEA03BF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5802B6A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10158t&gt;c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T-ND3 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7B2728F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285AAFCC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A16DD88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1A3D7BA2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3BCA56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72353EA" w14:textId="6D501AD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61570183" w14:textId="3521BC1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1E1DFB2" w14:textId="6A3A657F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314F9917" w14:textId="5D54A57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5B0D0A2" w14:textId="135D528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B40C96A" w14:textId="7E34B02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7F7BDD4B" w14:textId="4656CC91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4DE574C4" w14:textId="0AF2AF05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1689A9D0" w14:textId="16F1CD13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76BD5A0B" w14:textId="1A9D105E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593445D7" w14:textId="43AE52B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A175857" w14:textId="11A78A2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0CA4B6E2" w14:textId="1DA7AF0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4797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608B533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71C28BD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E53B1E0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BDBC8B2" w14:textId="05804D7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9AF4B34" w14:textId="62F1D032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14E4CB28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7443DE12" w14:textId="51221EEE" w:rsidR="00A62B87" w:rsidRPr="00ED65B6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EF9BD8F" w14:textId="1F64ACBF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40666B80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E699"/>
            <w:vAlign w:val="center"/>
            <w:hideMark/>
          </w:tcPr>
          <w:p w14:paraId="50C602D8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6579G&gt;A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T-CO1 </w:t>
            </w:r>
          </w:p>
        </w:tc>
        <w:tc>
          <w:tcPr>
            <w:tcW w:w="179" w:type="pct"/>
            <w:shd w:val="clear" w:color="000000" w:fill="FFE699"/>
            <w:vAlign w:val="center"/>
            <w:hideMark/>
          </w:tcPr>
          <w:p w14:paraId="576801F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000000" w:fill="FFE699"/>
            <w:noWrap/>
            <w:vAlign w:val="center"/>
            <w:hideMark/>
          </w:tcPr>
          <w:p w14:paraId="4C20575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0FC3930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000000" w:fill="FFE699"/>
            <w:noWrap/>
            <w:vAlign w:val="center"/>
            <w:hideMark/>
          </w:tcPr>
          <w:p w14:paraId="5CED298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8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115EBE5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103" w:type="pct"/>
            <w:shd w:val="clear" w:color="000000" w:fill="FFE699"/>
            <w:vAlign w:val="center"/>
            <w:hideMark/>
          </w:tcPr>
          <w:p w14:paraId="7AB7EB96" w14:textId="636AB31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7CD5C23D" w14:textId="0F65151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2F899BF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4D312BAB" w14:textId="33E6820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72653043" w14:textId="2D17E1C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2EF95ED2" w14:textId="083D337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2FB76818" w14:textId="2EECEB9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E699"/>
            <w:vAlign w:val="center"/>
            <w:hideMark/>
          </w:tcPr>
          <w:p w14:paraId="2A213756" w14:textId="521808D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</w:tcPr>
          <w:p w14:paraId="7F2FD206" w14:textId="43A9762D" w:rsidR="00A62B87" w:rsidRPr="000B3DAF" w:rsidRDefault="00A62B87" w:rsidP="002B7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000000" w:fill="FFE699"/>
            <w:noWrap/>
            <w:vAlign w:val="center"/>
            <w:hideMark/>
          </w:tcPr>
          <w:p w14:paraId="5754B72E" w14:textId="2E25E786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000000" w:fill="FFE699"/>
            <w:noWrap/>
            <w:vAlign w:val="center"/>
            <w:hideMark/>
          </w:tcPr>
          <w:p w14:paraId="680450D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7C74A991" w14:textId="7F18881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000000" w:fill="FFE699"/>
            <w:noWrap/>
            <w:vAlign w:val="center"/>
            <w:hideMark/>
          </w:tcPr>
          <w:p w14:paraId="229A1072" w14:textId="0238E89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000000" w:fill="FFE699"/>
            <w:vAlign w:val="center"/>
            <w:hideMark/>
          </w:tcPr>
          <w:p w14:paraId="0B75A721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000000" w:fill="FFE699"/>
            <w:vAlign w:val="center"/>
            <w:hideMark/>
          </w:tcPr>
          <w:p w14:paraId="3B995BE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0568831F" w14:textId="2629249A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(L)</w:t>
            </w:r>
          </w:p>
        </w:tc>
        <w:tc>
          <w:tcPr>
            <w:tcW w:w="176" w:type="pct"/>
            <w:shd w:val="clear" w:color="000000" w:fill="FFE699"/>
            <w:vAlign w:val="center"/>
            <w:hideMark/>
          </w:tcPr>
          <w:p w14:paraId="157ADE95" w14:textId="6395FED4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 (L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(R)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25B9B4F3" w14:textId="5DFE6AC0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000000" w:fill="FFE699"/>
            <w:vAlign w:val="center"/>
          </w:tcPr>
          <w:p w14:paraId="605F984E" w14:textId="013ECC5C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1" w:type="pct"/>
            <w:gridSpan w:val="2"/>
            <w:shd w:val="clear" w:color="000000" w:fill="FFE699"/>
            <w:vAlign w:val="center"/>
          </w:tcPr>
          <w:p w14:paraId="4E62D3DC" w14:textId="66EC6CE4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thdrew from study</w:t>
            </w:r>
          </w:p>
        </w:tc>
      </w:tr>
      <w:tr w:rsidR="00DF79B2" w:rsidRPr="00ED65B6" w14:paraId="3EC20A98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FFFF"/>
            <w:vAlign w:val="center"/>
            <w:hideMark/>
          </w:tcPr>
          <w:p w14:paraId="0B7B7B86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12258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S2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1B3E729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45BEB31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FE967F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8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7845B30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4F15CD9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03" w:type="pct"/>
            <w:shd w:val="clear" w:color="000000" w:fill="FFFFFF"/>
            <w:vAlign w:val="center"/>
            <w:hideMark/>
          </w:tcPr>
          <w:p w14:paraId="5A83B3E4" w14:textId="6B29754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0999217A" w14:textId="3084208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52A5EB29" w14:textId="57E15DE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423B5352" w14:textId="7BDCF00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78F838F1" w14:textId="65F095A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65AD72AE" w14:textId="59AA1D8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4A15643D" w14:textId="6E3BB98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FFFF"/>
            <w:vAlign w:val="center"/>
            <w:hideMark/>
          </w:tcPr>
          <w:p w14:paraId="31B348A2" w14:textId="0449690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67C21A29" w14:textId="1C70BB20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45F64BD6" w14:textId="6EE1CEA9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14C83A8B" w14:textId="0AF85BB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39D436F0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D4C7805" w14:textId="2D2183B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9A521B3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F0A873F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1F37713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42BB8B0" w14:textId="208D44F4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C593F43" w14:textId="61044B50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000000" w:fill="FFFFFF"/>
            <w:vAlign w:val="center"/>
          </w:tcPr>
          <w:p w14:paraId="16DCB98B" w14:textId="61329B38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05DC4DED" w14:textId="0405D18D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637C9DE3" w14:textId="0ECA66F4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2237E94F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6B5D3FA0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13513G&gt;A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ND5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735EC62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15E5794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F6B476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71A0133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50EE18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46EFC8B2" w14:textId="74E2FB4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77F332C5" w14:textId="42CDD7E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7EFB52A" w14:textId="6DE0E3A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5205E100" w14:textId="678B627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695A78C" w14:textId="694DBB4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6498AEF" w14:textId="6615C41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7E63F44C" w14:textId="6C11976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5BA00304" w14:textId="79E92DF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7A13D5DF" w14:textId="25B4E617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24A09097" w14:textId="497073B5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3ED7A60E" w14:textId="019552B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7130494" w14:textId="5894202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FA3868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F6D682D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3424C7C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17CE51F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F6EB951" w14:textId="669AFAD0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5C8375C" w14:textId="74F29452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5D00A394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536C028D" w14:textId="6E44B329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48ACA4B7" w14:textId="6FA621CF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</w:tr>
      <w:tr w:rsidR="00DF79B2" w:rsidRPr="00ED65B6" w14:paraId="68776F30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E699"/>
            <w:vAlign w:val="center"/>
            <w:hideMark/>
          </w:tcPr>
          <w:p w14:paraId="010937C2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14674T&gt;C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E</w:t>
            </w:r>
          </w:p>
        </w:tc>
        <w:tc>
          <w:tcPr>
            <w:tcW w:w="179" w:type="pct"/>
            <w:shd w:val="clear" w:color="000000" w:fill="FFE699"/>
            <w:vAlign w:val="center"/>
            <w:hideMark/>
          </w:tcPr>
          <w:p w14:paraId="59ACCB7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000000" w:fill="FFE699"/>
            <w:noWrap/>
            <w:vAlign w:val="center"/>
            <w:hideMark/>
          </w:tcPr>
          <w:p w14:paraId="5505903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517A249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000000" w:fill="FFE699"/>
            <w:noWrap/>
            <w:vAlign w:val="center"/>
            <w:hideMark/>
          </w:tcPr>
          <w:p w14:paraId="55DB48F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588B12D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03" w:type="pct"/>
            <w:shd w:val="clear" w:color="000000" w:fill="FFE699"/>
            <w:vAlign w:val="center"/>
            <w:hideMark/>
          </w:tcPr>
          <w:p w14:paraId="6A5E4CD1" w14:textId="45A2964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3EB5ED28" w14:textId="096B9E0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6457DB57" w14:textId="009B090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19868135" w14:textId="56B717A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5817979C" w14:textId="4912688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1C200ED8" w14:textId="6240338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14E63FC6" w14:textId="5406400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E699"/>
            <w:vAlign w:val="center"/>
            <w:hideMark/>
          </w:tcPr>
          <w:p w14:paraId="6029577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000000" w:fill="FFE699"/>
          </w:tcPr>
          <w:p w14:paraId="12ED735F" w14:textId="17406467" w:rsidR="00A62B87" w:rsidRPr="000B3DAF" w:rsidRDefault="00A62B87" w:rsidP="002B7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000000" w:fill="FFE699"/>
            <w:noWrap/>
            <w:vAlign w:val="center"/>
            <w:hideMark/>
          </w:tcPr>
          <w:p w14:paraId="2D0D1D1D" w14:textId="2CFD77E6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noWrap/>
            <w:vAlign w:val="center"/>
            <w:hideMark/>
          </w:tcPr>
          <w:p w14:paraId="6B22B3CE" w14:textId="769411C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7DE459B1" w14:textId="297A434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000000" w:fill="FFE699"/>
            <w:noWrap/>
            <w:vAlign w:val="center"/>
            <w:hideMark/>
          </w:tcPr>
          <w:p w14:paraId="3C51D78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000000" w:fill="FFE699"/>
            <w:vAlign w:val="center"/>
            <w:hideMark/>
          </w:tcPr>
          <w:p w14:paraId="2AC65C8A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000000" w:fill="FFE699"/>
            <w:vAlign w:val="center"/>
            <w:hideMark/>
          </w:tcPr>
          <w:p w14:paraId="16D8F5B3" w14:textId="6294E3EA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1C568628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000000" w:fill="FFE699"/>
            <w:vAlign w:val="center"/>
            <w:hideMark/>
          </w:tcPr>
          <w:p w14:paraId="3E6573DD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551ABC20" w14:textId="098B1FAE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000000" w:fill="FFE699"/>
            <w:vAlign w:val="center"/>
            <w:hideMark/>
          </w:tcPr>
          <w:p w14:paraId="7DB00577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581" w:type="pct"/>
            <w:gridSpan w:val="2"/>
            <w:shd w:val="clear" w:color="000000" w:fill="FFE699"/>
          </w:tcPr>
          <w:p w14:paraId="64CEB15F" w14:textId="091E7834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thdrew from study</w:t>
            </w:r>
          </w:p>
        </w:tc>
      </w:tr>
      <w:tr w:rsidR="00DF79B2" w:rsidRPr="00ED65B6" w14:paraId="558079E0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4A67FC65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14674T&gt;C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E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124A8DA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000000" w:fill="FFFFFF"/>
            <w:vAlign w:val="center"/>
            <w:hideMark/>
          </w:tcPr>
          <w:p w14:paraId="51281249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FFFF"/>
            <w:vAlign w:val="center"/>
            <w:hideMark/>
          </w:tcPr>
          <w:p w14:paraId="09524839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000000" w:fill="FFFFFF"/>
            <w:vAlign w:val="center"/>
            <w:hideMark/>
          </w:tcPr>
          <w:p w14:paraId="34A9740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63D5B2D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183A008D" w14:textId="5273C1C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0433E809" w14:textId="3DDCBD1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6594755" w14:textId="584FDD9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3A126C35" w14:textId="0AF5FFA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FCE0F68" w14:textId="1A5E13F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F320709" w14:textId="2630EA8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D44C0A8" w14:textId="3DA3452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619FC57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39079310" w14:textId="27EBD720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49668D24" w14:textId="702E3DD9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7E41790A" w14:textId="132BF94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799CAFA" w14:textId="19060FF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20CC970" w14:textId="5651B31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F98A7BF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E685754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3EAFE9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936C9B8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000000" w:fill="FFFFFF"/>
            <w:vAlign w:val="center"/>
            <w:hideMark/>
          </w:tcPr>
          <w:p w14:paraId="15E554EA" w14:textId="0EF61428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19F749E9" w14:textId="6D799D3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6967B4BA" w14:textId="35FB33DB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93DDE27" w14:textId="1CEDC9E9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7450C0B2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291A892F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4300A&gt;G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T-TI 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7A0D895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000000" w:fill="FFFFFF"/>
            <w:vAlign w:val="center"/>
            <w:hideMark/>
          </w:tcPr>
          <w:p w14:paraId="7459DFEF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130" w:type="pct"/>
            <w:shd w:val="clear" w:color="000000" w:fill="FFFFFF"/>
            <w:vAlign w:val="center"/>
            <w:hideMark/>
          </w:tcPr>
          <w:p w14:paraId="36F0C93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000000" w:fill="FFFFFF"/>
            <w:vAlign w:val="center"/>
            <w:hideMark/>
          </w:tcPr>
          <w:p w14:paraId="4E64F4E9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121480F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7A5246E" w14:textId="189FA9B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5573647B" w14:textId="403F68D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6E29854" w14:textId="5BA4D36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7DFA9997" w14:textId="5D4EAFB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1E33636" w14:textId="2EB8F50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4A36EF0" w14:textId="089BC6D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CE3C54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69150C30" w14:textId="5B27BE4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15623627" w14:textId="1DA8A724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678178E2" w14:textId="1BAB4AD3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6D076212" w14:textId="1EBCA9E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72220E5" w14:textId="46CDD3A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354F24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CDFFFD1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8659CD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D3F9D0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4C771D95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0B6BE64" w14:textId="0EEFDFE5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4DB2ACF6" w14:textId="6D914588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2565B785" w14:textId="01012B22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1D9B9285" w14:textId="4A8D2F8B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31D53FE2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56767702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.10038G&gt;A, </w:t>
            </w:r>
            <w:r w:rsidRPr="000B3D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-TG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19C05E4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03ED4F0B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1FE018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488DA28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2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CA048D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2C17445C" w14:textId="613DD9B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3A658C3" w14:textId="1CD5AA0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FA7F46C" w14:textId="4BE8AE0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958CD4C" w14:textId="38681F9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EC88C09" w14:textId="0D90219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EB134A5" w14:textId="6D6694B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F3D960E" w14:textId="13644D6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18B25128" w14:textId="09F969D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7810DB99" w14:textId="27C15B97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0BE03C9B" w14:textId="56117DB8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3481CE51" w14:textId="405F252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DC63DC5" w14:textId="1D20B87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93C9657" w14:textId="0154E2A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4607767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3D15E3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2176B59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477DFE3D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78F39E2" w14:textId="2828242B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5CAC7721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5197A7B8" w14:textId="24E07146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7DB4439" w14:textId="4A3E42DB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3FA090E8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596890C9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DNA rearrangement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1B8759CB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328C945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624A8E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577055B9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B956FB4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7EEB0987" w14:textId="0B514D4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9D988A4" w14:textId="490F52E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95BB426" w14:textId="6BECFA4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5E1AF4F6" w14:textId="7D4B629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B34756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689E4AA" w14:textId="501330F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63161038" w14:textId="0B4A97C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6079129A" w14:textId="47AC6BA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5B550B9C" w14:textId="3FE38426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1FCB8B1E" w14:textId="2D3EBFE9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5EA4CA53" w14:textId="23AEF83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364A3B1" w14:textId="0A74403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6E8868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17CEE77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0D4F86A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54AC24A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00C76AC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931885E" w14:textId="4F3F1E62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4C49367E" w14:textId="79256AAA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1AA28A93" w14:textId="51664D91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6B308664" w14:textId="420A27B8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</w:tr>
      <w:tr w:rsidR="00DF79B2" w:rsidRPr="00ED65B6" w14:paraId="3A0E85AD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0DF614CE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ple mtDNA deletions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3488D7D0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00CC0A2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EAE2780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6A2E2F3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8D654E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21839362" w14:textId="28CFBA8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FB9E74C" w14:textId="4434546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9EB4081" w14:textId="2697524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1164BF0" w14:textId="163B691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0F6BFD13" w14:textId="003BA3A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CD86EEF" w14:textId="0B00E5C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5624A708" w14:textId="3C7CB78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5728C070" w14:textId="179A686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1F8379AB" w14:textId="6A20D29D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516B5D0E" w14:textId="35FF5598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1EDDD028" w14:textId="595BE62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3BA3BD1" w14:textId="3599134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0A958C28" w14:textId="37BBFFE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</w:t>
            </w: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I &amp;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</w:t>
            </w: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62E9C18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5271C15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86D49E4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3B877C3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6D735B3" w14:textId="3D62BCA6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19340745" w14:textId="2B79EA21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7DE87568" w14:textId="5CBA8F6D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4C176F1D" w14:textId="68AADCE0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5619A49D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FFFF"/>
            <w:noWrap/>
            <w:vAlign w:val="center"/>
            <w:hideMark/>
          </w:tcPr>
          <w:p w14:paraId="4BFA1749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ngle mtDNA deletion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545C2F8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000000" w:fill="FFFFFF"/>
            <w:noWrap/>
            <w:vAlign w:val="center"/>
            <w:hideMark/>
          </w:tcPr>
          <w:p w14:paraId="6F98FA8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FFFF"/>
            <w:noWrap/>
            <w:vAlign w:val="center"/>
            <w:hideMark/>
          </w:tcPr>
          <w:p w14:paraId="5ACF0F3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000000" w:fill="FFFFFF"/>
            <w:noWrap/>
            <w:vAlign w:val="center"/>
            <w:hideMark/>
          </w:tcPr>
          <w:p w14:paraId="5488720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18C1CD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03" w:type="pct"/>
            <w:shd w:val="clear" w:color="000000" w:fill="FFFFFF"/>
            <w:vAlign w:val="center"/>
            <w:hideMark/>
          </w:tcPr>
          <w:p w14:paraId="473C1058" w14:textId="4C854B9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664BD370" w14:textId="30B257B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05FB56DE" w14:textId="44DC029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16403AB3" w14:textId="475C1F0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39189369" w14:textId="341FA7B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7EDBE753" w14:textId="3D71CC3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55466698" w14:textId="51B4C87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FFFF"/>
            <w:vAlign w:val="center"/>
            <w:hideMark/>
          </w:tcPr>
          <w:p w14:paraId="08DAB069" w14:textId="1F7BD06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0F074C9F" w14:textId="083CB644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48AE61CB" w14:textId="2654672F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64EA84AE" w14:textId="54B1E0F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45AAD37E" w14:textId="4711373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580534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706AD37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6301790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E049719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125853C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6774F8AE" w14:textId="694212D0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000000" w:fill="FFFFFF"/>
            <w:vAlign w:val="center"/>
          </w:tcPr>
          <w:p w14:paraId="0D7519A9" w14:textId="7F17BCE4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77865411" w14:textId="7C1D1F5C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46C6DD03" w14:textId="59ED1688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1E1D0293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FFFF"/>
            <w:noWrap/>
            <w:vAlign w:val="center"/>
            <w:hideMark/>
          </w:tcPr>
          <w:p w14:paraId="436680FE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ngle mtDNA deletion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4E6F5C5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2135C40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6AD2AC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5C4E50DB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380CF7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FA46711" w14:textId="7A80ACC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112D8A9" w14:textId="3571EA3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B0E8AEE" w14:textId="6E32632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7F4CDDD" w14:textId="1E125A4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58A656F" w14:textId="411D6B5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9623E78" w14:textId="20AAFE5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9037835" w14:textId="5AECD38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0527515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150EAE81" w14:textId="1C291164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5068200A" w14:textId="1C80D240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45A20AA1" w14:textId="0E47353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67710B9" w14:textId="5CD0471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0C9738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B61F895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88A2D3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7F6777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355114AD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292F689" w14:textId="62911412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5B089666" w14:textId="4CB66CEA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6DF41732" w14:textId="044919AA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5B45C17F" w14:textId="77540942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0FF36F1D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124E9038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ngle mtDNA deletion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6AFF708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648C25F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F991639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5EF669F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E4BF9E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3BDFBB7" w14:textId="3D44BA6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A6E6031" w14:textId="10AF512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76D00EF" w14:textId="30C992F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BC98F17" w14:textId="4019193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0E833D06" w14:textId="1DE8AE3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BC8D696" w14:textId="026F608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2DD164D" w14:textId="05D6BC8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36AD71B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7B76D75A" w14:textId="6E8CF621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36EF9ED1" w14:textId="5F81390F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21AC9A02" w14:textId="4E2CB58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07C962C" w14:textId="243D17D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69A010F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D276593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B70C364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6004D16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33E35DC6" w14:textId="04F8667F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(L)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4915597" w14:textId="2EE494FC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468D4178" w14:textId="0D7D310A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2A41722E" w14:textId="036A5160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370D2FE7" w14:textId="482ABA7F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239AA8DE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FFFF"/>
            <w:vAlign w:val="center"/>
            <w:hideMark/>
          </w:tcPr>
          <w:p w14:paraId="1F3CE692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ngle mtDNA deletion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7E6635EB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322F722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13A3C4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12270C9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F19E6E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03" w:type="pct"/>
            <w:shd w:val="clear" w:color="000000" w:fill="FFFFFF"/>
            <w:vAlign w:val="center"/>
            <w:hideMark/>
          </w:tcPr>
          <w:p w14:paraId="1FBCDA2E" w14:textId="56C90ED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2B0AE6A9" w14:textId="7A4C1A1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5C3FB3F7" w14:textId="54929E9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12E7EB04" w14:textId="17DB72A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662FBB96" w14:textId="58CA626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503C601A" w14:textId="672E25A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373FB3E4" w14:textId="7066FA1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FFFF"/>
            <w:vAlign w:val="center"/>
            <w:hideMark/>
          </w:tcPr>
          <w:p w14:paraId="21E501A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27DEB4CD" w14:textId="778DCFB7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697C421F" w14:textId="1EBBDB74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5F0187C9" w14:textId="399430D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7BA6873F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E9F63BD" w14:textId="2FD13DC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</w:t>
            </w: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3C21A36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8744735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FDCA1EF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3E3D13F5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8337871" w14:textId="79E899EA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000000" w:fill="FFFFFF"/>
            <w:vAlign w:val="center"/>
          </w:tcPr>
          <w:p w14:paraId="79A06A1A" w14:textId="16CF12EB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68C440C9" w14:textId="20C06F59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639D483" w14:textId="2BC61299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</w:tr>
      <w:tr w:rsidR="00DF79B2" w:rsidRPr="00ED65B6" w14:paraId="69C975AB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0B42E908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ngle mtDNA deletion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20F2944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153010E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0048FC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7A0DCCA4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E70A4B0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426AF08B" w14:textId="0521CF9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B9AE109" w14:textId="7D26A66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FB7D643" w14:textId="4EC9CA1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6AA38075" w14:textId="2E5B32D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D840A95" w14:textId="7BB960E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D96B631" w14:textId="11C85E9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9D85B41" w14:textId="4EE2398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0C31A45C" w14:textId="57C6968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0BC9FD66" w14:textId="16668F34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677B056E" w14:textId="6CBF8E7B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758C4D03" w14:textId="38F58CB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7E98540" w14:textId="3F2456C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4A9B71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DE1310A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3231E0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542F03D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2407593D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8F73421" w14:textId="37106712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4E97ADF4" w14:textId="21158363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429962F2" w14:textId="117C67E6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1608C710" w14:textId="4BF64A9E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7669CB1C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5B9CB029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ngle mtDNA deletion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251F029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31B331B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286678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393DCB0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2A1CAF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63F44B42" w14:textId="70219AE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DF8018A" w14:textId="544194B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E5FC774" w14:textId="72F3453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5B736915" w14:textId="79B317C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5933074" w14:textId="66A54F5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AB6CC93" w14:textId="6EE0BEA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1D2F5C0" w14:textId="3EFED98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552A9220" w14:textId="51EC916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4A91D053" w14:textId="0BFA602A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5D34CB7C" w14:textId="3480C1A6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4D6F4989" w14:textId="6C5DECD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745892F" w14:textId="6A53E27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1AC94A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4CEEC69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1503EA8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E806395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E793FF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C96ECD3" w14:textId="6D5E6DF6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35082030" w14:textId="515E216A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696277F3" w14:textId="6CAAAFBA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6B7EB16E" w14:textId="1175A5B3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167E9393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550E6874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ple mtDNA deletions (nuclear maintenance gene panel negative)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24CA09A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75E1FC0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98E6BA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67C436F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D7E5B9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238D1F07" w14:textId="2F242B3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77EC2196" w14:textId="199B1FC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8D173B9" w14:textId="6F1F92C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56516057" w14:textId="294EA29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0AE9C52C" w14:textId="48BFC9E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53DDB1D" w14:textId="00B271D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710BAEDD" w14:textId="58C6691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6840517D" w14:textId="4EBBBB8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42E84854" w14:textId="7A5D0033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06831655" w14:textId="1E79D4E0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6DFC8043" w14:textId="13170E1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B207F13" w14:textId="7684DB4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8B7BA2B" w14:textId="7874CB3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B6DDB49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0826D4A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6A78DB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4F3A906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2A83056" w14:textId="4B7C92DB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29530EF6" w14:textId="2334BF0B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0A441982" w14:textId="2CFC75C9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 &amp;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11842B52" w14:textId="01A0A0C3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</w:tr>
      <w:tr w:rsidR="00DF79B2" w:rsidRPr="00ED65B6" w14:paraId="0EDB4ABD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E699"/>
            <w:noWrap/>
            <w:vAlign w:val="center"/>
            <w:hideMark/>
          </w:tcPr>
          <w:p w14:paraId="2E331169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tDNA duplication</w:t>
            </w:r>
          </w:p>
        </w:tc>
        <w:tc>
          <w:tcPr>
            <w:tcW w:w="179" w:type="pct"/>
            <w:shd w:val="clear" w:color="000000" w:fill="FFE699"/>
            <w:vAlign w:val="center"/>
            <w:hideMark/>
          </w:tcPr>
          <w:p w14:paraId="782FA76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000000" w:fill="FFE699"/>
            <w:noWrap/>
            <w:vAlign w:val="center"/>
            <w:hideMark/>
          </w:tcPr>
          <w:p w14:paraId="57363ECF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5714791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000000" w:fill="FFE699"/>
            <w:noWrap/>
            <w:vAlign w:val="center"/>
            <w:hideMark/>
          </w:tcPr>
          <w:p w14:paraId="47775FA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499D1E6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03" w:type="pct"/>
            <w:shd w:val="clear" w:color="000000" w:fill="FFE699"/>
            <w:vAlign w:val="center"/>
            <w:hideMark/>
          </w:tcPr>
          <w:p w14:paraId="2BA4FB2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734348C0" w14:textId="61DD18D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774AE22F" w14:textId="7A0EFF9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0ED42FC5" w14:textId="2C703DF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7D39546E" w14:textId="6906EFB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1B690530" w14:textId="4A284E4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26F8B46B" w14:textId="074EBB4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E699"/>
            <w:vAlign w:val="center"/>
            <w:hideMark/>
          </w:tcPr>
          <w:p w14:paraId="2E2E2645" w14:textId="7272637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</w:tcPr>
          <w:p w14:paraId="7F219B2A" w14:textId="1C587C5E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000000" w:fill="FFE699"/>
            <w:noWrap/>
            <w:vAlign w:val="center"/>
            <w:hideMark/>
          </w:tcPr>
          <w:p w14:paraId="3B7EDDCA" w14:textId="4A38C670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noWrap/>
            <w:vAlign w:val="center"/>
            <w:hideMark/>
          </w:tcPr>
          <w:p w14:paraId="0D0F551E" w14:textId="291C971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5E40CD36" w14:textId="48DD0D0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000000" w:fill="FFE699"/>
            <w:noWrap/>
            <w:vAlign w:val="center"/>
            <w:hideMark/>
          </w:tcPr>
          <w:p w14:paraId="770D8893" w14:textId="4DD7B3F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000000" w:fill="FFE699"/>
            <w:vAlign w:val="center"/>
            <w:hideMark/>
          </w:tcPr>
          <w:p w14:paraId="5D3D682F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000000" w:fill="FFE699"/>
            <w:vAlign w:val="center"/>
            <w:hideMark/>
          </w:tcPr>
          <w:p w14:paraId="17D2CBC9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0CE0A967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000000" w:fill="FFE699"/>
            <w:vAlign w:val="center"/>
            <w:hideMark/>
          </w:tcPr>
          <w:p w14:paraId="21CF7D8E" w14:textId="4880CB7C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(L)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30107FB6" w14:textId="6C0A0319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000000" w:fill="FFE699"/>
            <w:vAlign w:val="center"/>
            <w:hideMark/>
          </w:tcPr>
          <w:p w14:paraId="04003BC4" w14:textId="3991D32D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1" w:type="pct"/>
            <w:gridSpan w:val="2"/>
            <w:shd w:val="clear" w:color="000000" w:fill="FFE699"/>
          </w:tcPr>
          <w:p w14:paraId="18018F18" w14:textId="4970AD6D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thdrew from study</w:t>
            </w:r>
          </w:p>
        </w:tc>
      </w:tr>
      <w:tr w:rsidR="00DF79B2" w:rsidRPr="00ED65B6" w14:paraId="2D65EF85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E699"/>
            <w:vAlign w:val="center"/>
            <w:hideMark/>
          </w:tcPr>
          <w:p w14:paraId="53F2C6CD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 POLG</w:t>
            </w:r>
          </w:p>
        </w:tc>
        <w:tc>
          <w:tcPr>
            <w:tcW w:w="179" w:type="pct"/>
            <w:shd w:val="clear" w:color="000000" w:fill="FFE699"/>
            <w:vAlign w:val="center"/>
            <w:hideMark/>
          </w:tcPr>
          <w:p w14:paraId="23C1935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000000" w:fill="FFE699"/>
            <w:noWrap/>
            <w:vAlign w:val="center"/>
            <w:hideMark/>
          </w:tcPr>
          <w:p w14:paraId="543E6DE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7A0A6BE9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000000" w:fill="FFE699"/>
            <w:noWrap/>
            <w:vAlign w:val="center"/>
            <w:hideMark/>
          </w:tcPr>
          <w:p w14:paraId="7CDAD0A9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7183EFE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</w:t>
            </w:r>
          </w:p>
        </w:tc>
        <w:tc>
          <w:tcPr>
            <w:tcW w:w="103" w:type="pct"/>
            <w:shd w:val="clear" w:color="000000" w:fill="FFE699"/>
            <w:vAlign w:val="center"/>
            <w:hideMark/>
          </w:tcPr>
          <w:p w14:paraId="6D96A11E" w14:textId="634A47F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46AFEB04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65D7E0AD" w14:textId="33B7E14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25D34017" w14:textId="304AB8D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344E73C5" w14:textId="3DA0D0B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40BC15FF" w14:textId="5D74BFF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0AA4B1C7" w14:textId="62F4863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E699"/>
            <w:vAlign w:val="center"/>
            <w:hideMark/>
          </w:tcPr>
          <w:p w14:paraId="6B44E679" w14:textId="59CE145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</w:tcPr>
          <w:p w14:paraId="15791450" w14:textId="09A7E2ED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000000" w:fill="FFE699"/>
            <w:noWrap/>
            <w:vAlign w:val="center"/>
            <w:hideMark/>
          </w:tcPr>
          <w:p w14:paraId="4D4A9F3A" w14:textId="52580307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000000" w:fill="FFE699"/>
            <w:noWrap/>
            <w:vAlign w:val="center"/>
            <w:hideMark/>
          </w:tcPr>
          <w:p w14:paraId="42CB43DE" w14:textId="51EF536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0616ED7B" w14:textId="6560662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000000" w:fill="FFE699"/>
            <w:noWrap/>
            <w:vAlign w:val="center"/>
            <w:hideMark/>
          </w:tcPr>
          <w:p w14:paraId="38A12C40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000000" w:fill="FFE699"/>
            <w:vAlign w:val="center"/>
            <w:hideMark/>
          </w:tcPr>
          <w:p w14:paraId="1A2B5F4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, OA</w:t>
            </w:r>
          </w:p>
        </w:tc>
        <w:tc>
          <w:tcPr>
            <w:tcW w:w="262" w:type="pct"/>
            <w:shd w:val="clear" w:color="000000" w:fill="FFE699"/>
            <w:vAlign w:val="center"/>
            <w:hideMark/>
          </w:tcPr>
          <w:p w14:paraId="0CF3F4D4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TC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0604130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TC</w:t>
            </w:r>
          </w:p>
        </w:tc>
        <w:tc>
          <w:tcPr>
            <w:tcW w:w="176" w:type="pct"/>
            <w:shd w:val="clear" w:color="000000" w:fill="FFE699"/>
            <w:vAlign w:val="center"/>
            <w:hideMark/>
          </w:tcPr>
          <w:p w14:paraId="655BAFBD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TC</w:t>
            </w:r>
          </w:p>
        </w:tc>
        <w:tc>
          <w:tcPr>
            <w:tcW w:w="175" w:type="pct"/>
            <w:shd w:val="clear" w:color="000000" w:fill="FFE699"/>
            <w:noWrap/>
            <w:vAlign w:val="center"/>
            <w:hideMark/>
          </w:tcPr>
          <w:p w14:paraId="0971D395" w14:textId="5C7E9B09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UTC</w:t>
            </w:r>
          </w:p>
        </w:tc>
        <w:tc>
          <w:tcPr>
            <w:tcW w:w="121" w:type="pct"/>
            <w:shd w:val="clear" w:color="000000" w:fill="FFE699"/>
            <w:noWrap/>
            <w:vAlign w:val="center"/>
            <w:hideMark/>
          </w:tcPr>
          <w:p w14:paraId="6ECEC083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581" w:type="pct"/>
            <w:gridSpan w:val="2"/>
            <w:shd w:val="clear" w:color="000000" w:fill="FFE699"/>
          </w:tcPr>
          <w:p w14:paraId="0CBC4313" w14:textId="4DC95D76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thdrew from study</w:t>
            </w:r>
          </w:p>
        </w:tc>
      </w:tr>
      <w:tr w:rsidR="00DF79B2" w:rsidRPr="00ED65B6" w14:paraId="2C0FA73F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5E0C3557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 POLG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156741AB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354F08A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40BA5B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3DE230E8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97B07A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6FE2580E" w14:textId="3E3C7D3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5958F39E" w14:textId="319BF7D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486C8D8" w14:textId="4780365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01D3D526" w14:textId="1CB29BA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6A4BBA4" w14:textId="0B091D0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8BF5C31" w14:textId="77AC199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040BDF0" w14:textId="205FAE7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1EC35683" w14:textId="11B4228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4F8F089E" w14:textId="0670E460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46DAAD84" w14:textId="287C9C90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4E3F7732" w14:textId="469E84F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549B997" w14:textId="4A5EE5D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861955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2AA3EDB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83A501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02072B4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7DD3B21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D3255BA" w14:textId="46DBE6C4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7F0F9A4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4536C2C9" w14:textId="3B5BF8AB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2DE7A8A" w14:textId="6D6E8D7C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</w:tr>
      <w:tr w:rsidR="00DF79B2" w:rsidRPr="00ED65B6" w14:paraId="528F8475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FFFF"/>
            <w:vAlign w:val="center"/>
            <w:hideMark/>
          </w:tcPr>
          <w:p w14:paraId="33A46490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D POLG 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44B2C18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18B824E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B6B795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151BFCBE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DBBC69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7BE3FDC" w14:textId="35A4769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38A4ACF8" w14:textId="0165967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08C7BF7" w14:textId="314AC58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87C6C5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68558652" w14:textId="1C897609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40ED886" w14:textId="60820502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38955343" w14:textId="7706F5B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53A80F39" w14:textId="610DDA8D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19097D58" w14:textId="33F5DAC4" w:rsidR="00A62B87" w:rsidRPr="000B3DAF" w:rsidRDefault="002B7FCE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715CEE66" w14:textId="0ECAE6E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1532A017" w14:textId="1991E16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0E45848" w14:textId="0C814EC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14:paraId="631B9B65" w14:textId="0B1B32E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56C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5255858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4BAFBF6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460FDF5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7FB87EE" w14:textId="100B3A7A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(L)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679A8CD3" w14:textId="559E15C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2F1972EA" w14:textId="2A5F3872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5DD23398" w14:textId="525F8C1D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67C6D969" w14:textId="60DB72D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46ACC830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E699"/>
            <w:vAlign w:val="center"/>
            <w:hideMark/>
          </w:tcPr>
          <w:p w14:paraId="5D9DB776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 OPA1</w:t>
            </w:r>
          </w:p>
        </w:tc>
        <w:tc>
          <w:tcPr>
            <w:tcW w:w="179" w:type="pct"/>
            <w:shd w:val="clear" w:color="000000" w:fill="FFE699"/>
            <w:vAlign w:val="center"/>
            <w:hideMark/>
          </w:tcPr>
          <w:p w14:paraId="069413E5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000000" w:fill="FFE699"/>
            <w:noWrap/>
            <w:vAlign w:val="center"/>
            <w:hideMark/>
          </w:tcPr>
          <w:p w14:paraId="79CBEC7D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1F3C6F5F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000000" w:fill="FFE699"/>
            <w:noWrap/>
            <w:vAlign w:val="center"/>
            <w:hideMark/>
          </w:tcPr>
          <w:p w14:paraId="6C896201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6D81C00A" w14:textId="77777777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103" w:type="pct"/>
            <w:shd w:val="clear" w:color="000000" w:fill="FFE699"/>
            <w:vAlign w:val="center"/>
            <w:hideMark/>
          </w:tcPr>
          <w:p w14:paraId="25B12D41" w14:textId="57B8667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1921E691" w14:textId="583F96D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4496F4E2" w14:textId="1A8B2F2B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6E3D6262" w14:textId="689D55C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43F4331A" w14:textId="76F0358A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0A593CB2" w14:textId="7842DA3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1C7A40BF" w14:textId="37B9EC76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E699"/>
            <w:vAlign w:val="center"/>
            <w:hideMark/>
          </w:tcPr>
          <w:p w14:paraId="1912AF30" w14:textId="72B1302C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</w:tcPr>
          <w:p w14:paraId="4E01C0FF" w14:textId="08B965D8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000000" w:fill="FFE699"/>
            <w:noWrap/>
            <w:vAlign w:val="center"/>
            <w:hideMark/>
          </w:tcPr>
          <w:p w14:paraId="7CD78912" w14:textId="4683EC01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noWrap/>
            <w:vAlign w:val="center"/>
            <w:hideMark/>
          </w:tcPr>
          <w:p w14:paraId="73B26010" w14:textId="076AC9F3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4CFE644E" w14:textId="26D22394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000000" w:fill="FFE699"/>
            <w:noWrap/>
            <w:hideMark/>
          </w:tcPr>
          <w:p w14:paraId="565AE91D" w14:textId="0CF80BC0" w:rsidR="00A62B87" w:rsidRPr="000B3DAF" w:rsidRDefault="00A62B87" w:rsidP="002E0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56C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000000" w:fill="FFE699"/>
            <w:vAlign w:val="center"/>
            <w:hideMark/>
          </w:tcPr>
          <w:p w14:paraId="78ADE323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A</w:t>
            </w:r>
          </w:p>
        </w:tc>
        <w:tc>
          <w:tcPr>
            <w:tcW w:w="262" w:type="pct"/>
            <w:shd w:val="clear" w:color="000000" w:fill="FFE699"/>
            <w:vAlign w:val="center"/>
            <w:hideMark/>
          </w:tcPr>
          <w:p w14:paraId="41EF9B3E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20237829" w14:textId="77777777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000000" w:fill="FFE699"/>
            <w:vAlign w:val="center"/>
            <w:hideMark/>
          </w:tcPr>
          <w:p w14:paraId="0BC5802F" w14:textId="19CF196A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32D342E6" w14:textId="7FE1185A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000000" w:fill="FFE699"/>
            <w:vAlign w:val="center"/>
          </w:tcPr>
          <w:p w14:paraId="6DBA3164" w14:textId="220531C0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1" w:type="pct"/>
            <w:gridSpan w:val="2"/>
            <w:shd w:val="clear" w:color="000000" w:fill="FFE699"/>
          </w:tcPr>
          <w:p w14:paraId="1B05C03E" w14:textId="286AFB5B" w:rsidR="00A62B87" w:rsidRPr="000B3DAF" w:rsidRDefault="00A62B87" w:rsidP="002E0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thdrew from study</w:t>
            </w:r>
          </w:p>
        </w:tc>
      </w:tr>
      <w:tr w:rsidR="00DF79B2" w:rsidRPr="00ED65B6" w14:paraId="51F47941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E699"/>
            <w:vAlign w:val="center"/>
            <w:hideMark/>
          </w:tcPr>
          <w:p w14:paraId="06878D41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AD OPA1 </w:t>
            </w:r>
          </w:p>
        </w:tc>
        <w:tc>
          <w:tcPr>
            <w:tcW w:w="179" w:type="pct"/>
            <w:shd w:val="clear" w:color="000000" w:fill="FFE699"/>
            <w:vAlign w:val="center"/>
            <w:hideMark/>
          </w:tcPr>
          <w:p w14:paraId="1942B6C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000000" w:fill="FFE699"/>
            <w:noWrap/>
            <w:vAlign w:val="center"/>
            <w:hideMark/>
          </w:tcPr>
          <w:p w14:paraId="2F69D02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0963FB7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000000" w:fill="FFE699"/>
            <w:noWrap/>
            <w:vAlign w:val="center"/>
            <w:hideMark/>
          </w:tcPr>
          <w:p w14:paraId="5BB2785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68BE99D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03" w:type="pct"/>
            <w:shd w:val="clear" w:color="000000" w:fill="FFE699"/>
            <w:vAlign w:val="center"/>
            <w:hideMark/>
          </w:tcPr>
          <w:p w14:paraId="73207B7C" w14:textId="66ABB65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402E2E98" w14:textId="647FE03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46BE6272" w14:textId="18C9239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10D39877" w14:textId="7767965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208CDA09" w14:textId="5BFEBDA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569545B6" w14:textId="56BE7ED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37A04B08" w14:textId="6515E44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E699"/>
            <w:vAlign w:val="center"/>
            <w:hideMark/>
          </w:tcPr>
          <w:p w14:paraId="1B6B4BAC" w14:textId="13E2C17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</w:tcPr>
          <w:p w14:paraId="2B2DB8C5" w14:textId="4B84D317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000000" w:fill="FFE699"/>
            <w:noWrap/>
            <w:vAlign w:val="center"/>
            <w:hideMark/>
          </w:tcPr>
          <w:p w14:paraId="7E42D02F" w14:textId="192E9598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000000" w:fill="FFE699"/>
            <w:noWrap/>
            <w:vAlign w:val="center"/>
            <w:hideMark/>
          </w:tcPr>
          <w:p w14:paraId="64399EF2" w14:textId="7D24FE5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19FEDDBF" w14:textId="0F3E697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000000" w:fill="FFE699"/>
            <w:noWrap/>
            <w:vAlign w:val="center"/>
            <w:hideMark/>
          </w:tcPr>
          <w:p w14:paraId="618DA82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000000" w:fill="FFE699"/>
            <w:vAlign w:val="center"/>
            <w:hideMark/>
          </w:tcPr>
          <w:p w14:paraId="1278A9C0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A</w:t>
            </w:r>
          </w:p>
        </w:tc>
        <w:tc>
          <w:tcPr>
            <w:tcW w:w="262" w:type="pct"/>
            <w:shd w:val="clear" w:color="000000" w:fill="FFE699"/>
            <w:vAlign w:val="center"/>
            <w:hideMark/>
          </w:tcPr>
          <w:p w14:paraId="3A14EC76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4FC0502B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000000" w:fill="FFE699"/>
            <w:vAlign w:val="center"/>
            <w:hideMark/>
          </w:tcPr>
          <w:p w14:paraId="1FD071A4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1AA46943" w14:textId="5DB34F71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000000" w:fill="FFE699"/>
            <w:vAlign w:val="center"/>
          </w:tcPr>
          <w:p w14:paraId="3066EA29" w14:textId="3C525F6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81" w:type="pct"/>
            <w:gridSpan w:val="2"/>
            <w:shd w:val="clear" w:color="000000" w:fill="FFE699"/>
          </w:tcPr>
          <w:p w14:paraId="7731F0EC" w14:textId="092952DD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thdrew from study</w:t>
            </w:r>
          </w:p>
        </w:tc>
      </w:tr>
      <w:tr w:rsidR="00DF79B2" w:rsidRPr="00ED65B6" w14:paraId="76606018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1BA77338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D OPA1 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01FBDE1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3683314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20566D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04479AA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A05C4C0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A59D4C9" w14:textId="685F9DB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3451775" w14:textId="37325FE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CA1C7AF" w14:textId="229511E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757658CA" w14:textId="4BDBC81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83943E1" w14:textId="4998150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7EDEA61" w14:textId="6A6AFB3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6D454455" w14:textId="25335E3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155B5A75" w14:textId="3EB3496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453B7430" w14:textId="1F47CFC0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6CA9EB6E" w14:textId="7B13E4BF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4DB9CC41" w14:textId="7F13452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F7C774D" w14:textId="2150385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4F9844A" w14:textId="2421A49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354D103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A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7E360E5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908EDF6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369DB5C2" w14:textId="390EA8BD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(L)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B52A094" w14:textId="47DA8853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0BE72416" w14:textId="3F22C54A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2E627D74" w14:textId="4265D808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B47A3B7" w14:textId="6ADFFFBA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2654DE8C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244B8F20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D PEO1 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01BE82B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04AA4469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30F290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47A56A1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FE4CC2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77793F85" w14:textId="1D8D44C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0186D079" w14:textId="4F947FD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BF86EE0" w14:textId="0EF8B35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74C254B3" w14:textId="7604195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E384DC0" w14:textId="164C320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10BA494" w14:textId="0428559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6B595D6" w14:textId="1A6959C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1F4204F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30127922" w14:textId="7B3F61CB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42C44EFE" w14:textId="04C26111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00173E05" w14:textId="37F998D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0AFA37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D1E7515" w14:textId="19E43C2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</w:t>
            </w: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47E553B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D98B7E3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6D3582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34EAB8F3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BC60CC2" w14:textId="6BE1FE34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67E43714" w14:textId="33F77DAD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55EC0A19" w14:textId="581D8BCA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PPV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67A0FE9E" w14:textId="1373A0C9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PPV &amp; VM</w:t>
            </w:r>
          </w:p>
        </w:tc>
      </w:tr>
      <w:tr w:rsidR="00DF79B2" w:rsidRPr="00ED65B6" w14:paraId="26744D04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555044A1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 RNASEH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0365BEB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715321D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D4706E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48DFDFA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F93AB1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6F174547" w14:textId="7D6A75A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6AC9B046" w14:textId="7830954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67C5474" w14:textId="7ADBD0A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7AC0DD0C" w14:textId="5DE1A83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3ED1FAD" w14:textId="34FEE2F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AE515AD" w14:textId="315675F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517D61EB" w14:textId="5CF8B38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5222469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286BB9B2" w14:textId="49979A30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07FA0C7C" w14:textId="2E8E6955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1EBDA26D" w14:textId="177FA78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084DBA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3EAC591" w14:textId="2FC6155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0AA4536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F2DF411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0F92D01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24070E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D3748B1" w14:textId="14C82DB6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4CECB027" w14:textId="389D2EDD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16830127" w14:textId="008898E8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D3D5F0D" w14:textId="5B4C3B12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794BC198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5828A284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 SURF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29EF98D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000000" w:fill="FFFFFF"/>
            <w:noWrap/>
            <w:vAlign w:val="center"/>
            <w:hideMark/>
          </w:tcPr>
          <w:p w14:paraId="67C83A3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FFFF"/>
            <w:noWrap/>
            <w:vAlign w:val="center"/>
            <w:hideMark/>
          </w:tcPr>
          <w:p w14:paraId="076F1BD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000000" w:fill="FFFFFF"/>
            <w:noWrap/>
            <w:vAlign w:val="center"/>
            <w:hideMark/>
          </w:tcPr>
          <w:p w14:paraId="4C8BCD3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A4D779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78F20BA2" w14:textId="174A6A6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78B54AFF" w14:textId="1CE0465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E0B104C" w14:textId="62F71A12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697D1098" w14:textId="3CB013A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DF28104" w14:textId="49EEFC2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B4C629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C6E7F71" w14:textId="704D5CF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561BC3F4" w14:textId="62F4F51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58D8E0F4" w14:textId="5802FD93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0239406F" w14:textId="4A8B30B8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69699F2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DE73B9E" w14:textId="6A6AEFA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AE70959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C5E5300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9A325A1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2E76A6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2EAC8BD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423DF24" w14:textId="18BAD816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3F3431CF" w14:textId="011BA609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53CF629D" w14:textId="135EAB90" w:rsidR="00A62B87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 &amp; V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32B8DEE5" w14:textId="3ACFDFF4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D</w:t>
            </w:r>
          </w:p>
        </w:tc>
      </w:tr>
      <w:tr w:rsidR="00DF79B2" w:rsidRPr="00ED65B6" w14:paraId="291EE623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E699"/>
            <w:vAlign w:val="center"/>
            <w:hideMark/>
          </w:tcPr>
          <w:p w14:paraId="722606FC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 SDH</w:t>
            </w:r>
          </w:p>
        </w:tc>
        <w:tc>
          <w:tcPr>
            <w:tcW w:w="179" w:type="pct"/>
            <w:shd w:val="clear" w:color="000000" w:fill="FFE699"/>
            <w:vAlign w:val="center"/>
            <w:hideMark/>
          </w:tcPr>
          <w:p w14:paraId="37E6E05E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000000" w:fill="FFE699"/>
            <w:noWrap/>
            <w:vAlign w:val="center"/>
            <w:hideMark/>
          </w:tcPr>
          <w:p w14:paraId="2F3A4280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691605D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000000" w:fill="FFE699"/>
            <w:noWrap/>
            <w:vAlign w:val="center"/>
            <w:hideMark/>
          </w:tcPr>
          <w:p w14:paraId="0CEBAF34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000000" w:fill="FFE699"/>
            <w:noWrap/>
            <w:vAlign w:val="center"/>
            <w:hideMark/>
          </w:tcPr>
          <w:p w14:paraId="48AD0F0B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03" w:type="pct"/>
            <w:shd w:val="clear" w:color="000000" w:fill="FFE699"/>
            <w:vAlign w:val="center"/>
            <w:hideMark/>
          </w:tcPr>
          <w:p w14:paraId="3226F8D5" w14:textId="2379EA3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1C24C312" w14:textId="171BDB96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495C4C26" w14:textId="22C3D08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74E23A00" w14:textId="4D23860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25D7F6EE" w14:textId="66D8F90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6928D5B6" w14:textId="2CD7715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vAlign w:val="center"/>
            <w:hideMark/>
          </w:tcPr>
          <w:p w14:paraId="5E9B8B5F" w14:textId="6024F07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E699"/>
            <w:vAlign w:val="center"/>
            <w:hideMark/>
          </w:tcPr>
          <w:p w14:paraId="103E96B4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  <w:shd w:val="clear" w:color="000000" w:fill="FFE699"/>
          </w:tcPr>
          <w:p w14:paraId="395AD69A" w14:textId="41A303B7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000000" w:fill="FFE699"/>
            <w:noWrap/>
            <w:vAlign w:val="center"/>
            <w:hideMark/>
          </w:tcPr>
          <w:p w14:paraId="4C282D0A" w14:textId="530D1E93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E699"/>
            <w:noWrap/>
            <w:vAlign w:val="center"/>
            <w:hideMark/>
          </w:tcPr>
          <w:p w14:paraId="3C54B492" w14:textId="6379E4C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E699"/>
            <w:vAlign w:val="center"/>
            <w:hideMark/>
          </w:tcPr>
          <w:p w14:paraId="128040D1" w14:textId="564A82AE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000000" w:fill="FFE699"/>
            <w:noWrap/>
            <w:vAlign w:val="center"/>
            <w:hideMark/>
          </w:tcPr>
          <w:p w14:paraId="5D435C6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000000" w:fill="FFE699"/>
            <w:vAlign w:val="center"/>
            <w:hideMark/>
          </w:tcPr>
          <w:p w14:paraId="7C3CCA6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2" w:type="pct"/>
            <w:shd w:val="clear" w:color="000000" w:fill="FFE699"/>
            <w:vAlign w:val="center"/>
            <w:hideMark/>
          </w:tcPr>
          <w:p w14:paraId="432D122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TC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331F3CDD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TC</w:t>
            </w:r>
          </w:p>
        </w:tc>
        <w:tc>
          <w:tcPr>
            <w:tcW w:w="176" w:type="pct"/>
            <w:shd w:val="clear" w:color="000000" w:fill="FFE699"/>
            <w:vAlign w:val="center"/>
            <w:hideMark/>
          </w:tcPr>
          <w:p w14:paraId="506EAF1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TC</w:t>
            </w:r>
          </w:p>
        </w:tc>
        <w:tc>
          <w:tcPr>
            <w:tcW w:w="175" w:type="pct"/>
            <w:shd w:val="clear" w:color="000000" w:fill="FFE699"/>
            <w:vAlign w:val="center"/>
            <w:hideMark/>
          </w:tcPr>
          <w:p w14:paraId="413F15A3" w14:textId="566F4BAF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UTC</w:t>
            </w:r>
          </w:p>
        </w:tc>
        <w:tc>
          <w:tcPr>
            <w:tcW w:w="121" w:type="pct"/>
            <w:shd w:val="clear" w:color="000000" w:fill="FFE699"/>
            <w:vAlign w:val="center"/>
            <w:hideMark/>
          </w:tcPr>
          <w:p w14:paraId="2C2DEEB9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581" w:type="pct"/>
            <w:gridSpan w:val="2"/>
            <w:shd w:val="clear" w:color="000000" w:fill="FFE699"/>
          </w:tcPr>
          <w:p w14:paraId="792C073F" w14:textId="67066E5C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thdrew from study</w:t>
            </w:r>
          </w:p>
        </w:tc>
      </w:tr>
      <w:tr w:rsidR="00DF79B2" w:rsidRPr="00ED65B6" w14:paraId="1D47CA56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49E4286B" w14:textId="0D311B8C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opathological diagnosis (mtDNA mutation excluded)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50EF7FC4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0F055574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AABEF0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10FE8A2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0060DF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352D835" w14:textId="038425A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C3D3F6C" w14:textId="7FA451D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4B6E7BA" w14:textId="5DE4F32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37E4AE13" w14:textId="3351332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5AF6F122" w14:textId="4D242F0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E8D8436" w14:textId="002D849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2615E3CF" w14:textId="6D44C5F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30D14E0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1F2D20B4" w14:textId="58FB9F5C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68AAFD24" w14:textId="24D1C988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02BE3A6E" w14:textId="0D86D1B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324B6FE" w14:textId="0828385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28D07E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7747299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95D170C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349FB6E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83F7D29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6B14B57" w14:textId="434E8DC1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5AA3F9FB" w14:textId="1CBD6144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8" w:type="pct"/>
            <w:vAlign w:val="center"/>
          </w:tcPr>
          <w:p w14:paraId="357F309D" w14:textId="140064AB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EA8656C" w14:textId="28EA099A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78F8437B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7F4BB1F8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opathological diagnosis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15F76C5C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5004C33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1C2CF6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099A9C60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B6DC414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0D07E565" w14:textId="0A0650C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02F81B07" w14:textId="2F56913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03318C07" w14:textId="270E463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ED589AA" w14:textId="69A8BE9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010F142D" w14:textId="09A578EF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A85B0E1" w14:textId="2C1D31E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35DF79DD" w14:textId="770F626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5952D539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1" w:type="pct"/>
          </w:tcPr>
          <w:p w14:paraId="71FCECC8" w14:textId="20F9BDD6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59CABF8D" w14:textId="47ADCF77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522367E0" w14:textId="243EBED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185ABF1A" w14:textId="162C2B9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C62068F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7A28C0C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EO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1E351A6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8C0040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496664C5" w14:textId="026C1B1A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834B232" w14:textId="385E716C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18A51483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122ED2DD" w14:textId="6E22B515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6B92C764" w14:textId="6B78BE71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20DBAB76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3C314012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opathological diagnosis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4873B8E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1A89188A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87F167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5E8D8CC6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75E74F3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7DB97321" w14:textId="37908EB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E82A5B5" w14:textId="3FBF633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051C002D" w14:textId="2C4ED87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E3F75A6" w14:textId="67D2A3F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039116BC" w14:textId="16E8518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7021CAF7" w14:textId="698CA75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5B744710" w14:textId="53FCCC1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16D708DB" w14:textId="242F32A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0C1CD50E" w14:textId="27F4805A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527B7D71" w14:textId="253562D2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6688479E" w14:textId="23B0EAB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324BBF00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EEB1FB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D2BA816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EDC2537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6E8C84EC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FD438B0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B8F8198" w14:textId="0E604A42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3B6B6CE6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50033E18" w14:textId="4489D2FA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C7FE0B1" w14:textId="295C2BA6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D</w:t>
            </w:r>
          </w:p>
        </w:tc>
      </w:tr>
      <w:tr w:rsidR="00DF79B2" w:rsidRPr="00ED65B6" w14:paraId="46C5FAF6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000000" w:fill="FFFFFF"/>
            <w:vAlign w:val="center"/>
            <w:hideMark/>
          </w:tcPr>
          <w:p w14:paraId="27F9A457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opathological diagnosis</w:t>
            </w:r>
          </w:p>
        </w:tc>
        <w:tc>
          <w:tcPr>
            <w:tcW w:w="179" w:type="pct"/>
            <w:shd w:val="clear" w:color="000000" w:fill="FFFFFF"/>
            <w:vAlign w:val="center"/>
            <w:hideMark/>
          </w:tcPr>
          <w:p w14:paraId="2F22763F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vAlign w:val="center"/>
            <w:hideMark/>
          </w:tcPr>
          <w:p w14:paraId="581F2427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3DBAE12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vAlign w:val="center"/>
            <w:hideMark/>
          </w:tcPr>
          <w:p w14:paraId="455B9D9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66B93ADD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03" w:type="pct"/>
            <w:shd w:val="clear" w:color="000000" w:fill="FFFFFF"/>
            <w:vAlign w:val="center"/>
            <w:hideMark/>
          </w:tcPr>
          <w:p w14:paraId="6B14130A" w14:textId="5528D87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7C2B4FE7" w14:textId="1B04A48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24A55911" w14:textId="1C29508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7656964C" w14:textId="7801F67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72D0D97E" w14:textId="7E594DB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5134A897" w14:textId="4307EDC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000000" w:fill="FFFFFF"/>
            <w:vAlign w:val="center"/>
            <w:hideMark/>
          </w:tcPr>
          <w:p w14:paraId="6C347F65" w14:textId="2238D178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000000" w:fill="FFFFFF"/>
            <w:vAlign w:val="center"/>
            <w:hideMark/>
          </w:tcPr>
          <w:p w14:paraId="35083E07" w14:textId="78C89F9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5A0F3EFD" w14:textId="55C28D44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18406198" w14:textId="5E9A21CB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78ECCFE5" w14:textId="50EBD1F1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000000" w:fill="FFFFFF"/>
            <w:vAlign w:val="center"/>
            <w:hideMark/>
          </w:tcPr>
          <w:p w14:paraId="61F50B18" w14:textId="01E1F15B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0B777C8" w14:textId="1D00FDD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NH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97AE1E3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A389E14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9152C39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C4E6113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5EECBA1" w14:textId="652F6F55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000000" w:fill="FFFFFF"/>
            <w:vAlign w:val="center"/>
            <w:hideMark/>
          </w:tcPr>
          <w:p w14:paraId="35069C08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5B958965" w14:textId="766F8D78" w:rsidR="00A62B87" w:rsidRPr="00ED65B6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6B0F5893" w14:textId="277200CD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5B6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</w:tr>
      <w:tr w:rsidR="00DF79B2" w:rsidRPr="00ED65B6" w14:paraId="36EF3E6E" w14:textId="77777777" w:rsidTr="00B86C8C">
        <w:trPr>
          <w:cantSplit/>
          <w:trHeight w:val="227"/>
          <w:tblHeader/>
        </w:trPr>
        <w:tc>
          <w:tcPr>
            <w:tcW w:w="570" w:type="pct"/>
            <w:shd w:val="clear" w:color="auto" w:fill="auto"/>
            <w:vAlign w:val="center"/>
            <w:hideMark/>
          </w:tcPr>
          <w:p w14:paraId="7A484EF2" w14:textId="77777777" w:rsidR="00A62B87" w:rsidRPr="000B3DAF" w:rsidRDefault="00A62B87" w:rsidP="00D64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opathological diagnosis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43098091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14:paraId="5E960ED2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DC36774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0C64ACD4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D46F2C5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75DC3A6B" w14:textId="53F4EBA0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CBA0652" w14:textId="7600427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27913D8D" w14:textId="03031BA4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09F301D3" w14:textId="29480379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4A99A696" w14:textId="4ABA08D5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0398A568" w14:textId="5DF1B5FC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120E4340" w14:textId="1CDF5FE3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4" w:type="pct"/>
            <w:shd w:val="clear" w:color="auto" w:fill="auto"/>
            <w:vAlign w:val="center"/>
            <w:hideMark/>
          </w:tcPr>
          <w:p w14:paraId="4836B821" w14:textId="406E4B0D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</w:tcPr>
          <w:p w14:paraId="3A2BA373" w14:textId="23B25A3F" w:rsidR="00A62B87" w:rsidRPr="000B3DAF" w:rsidRDefault="002B7FCE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7642A792" w14:textId="4FD1AECC" w:rsidR="00A62B87" w:rsidRPr="000B3DAF" w:rsidRDefault="00A62B87" w:rsidP="00CC0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76238738" w14:textId="6242056A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1" w:type="pct"/>
            <w:shd w:val="clear" w:color="auto" w:fill="auto"/>
            <w:vAlign w:val="center"/>
            <w:hideMark/>
          </w:tcPr>
          <w:p w14:paraId="09B4CB7D" w14:textId="19D6AF9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7EF1FDF" w14:textId="77777777" w:rsidR="00A62B87" w:rsidRPr="000B3DAF" w:rsidRDefault="00A62B87" w:rsidP="0034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BA6A752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A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36DD1A0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√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70FC2FD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2B831E9" w14:textId="08587004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(L)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7F5F94DA" w14:textId="0CA8F2D0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474AE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10DE6DE7" w14:textId="77777777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288" w:type="pct"/>
            <w:vAlign w:val="center"/>
          </w:tcPr>
          <w:p w14:paraId="223E44B3" w14:textId="30932DD4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4A54EC04" w14:textId="12C4C821" w:rsidR="00A62B87" w:rsidRPr="000B3DAF" w:rsidRDefault="00A62B87" w:rsidP="0095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3DA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</w:tr>
    </w:tbl>
    <w:p w14:paraId="14F39AE0" w14:textId="77777777" w:rsidR="00435834" w:rsidRDefault="00435834">
      <w:pPr>
        <w:rPr>
          <w:sz w:val="18"/>
          <w:szCs w:val="18"/>
        </w:rPr>
      </w:pPr>
    </w:p>
    <w:p w14:paraId="6F77F62B" w14:textId="67005E30" w:rsidR="006F162E" w:rsidRPr="006F162E" w:rsidRDefault="006F162E">
      <w:pPr>
        <w:rPr>
          <w:b/>
          <w:bCs/>
        </w:rPr>
      </w:pPr>
      <w:r>
        <w:rPr>
          <w:b/>
          <w:bCs/>
        </w:rPr>
        <w:t>Supplementary information t</w:t>
      </w:r>
      <w:r w:rsidRPr="006F162E">
        <w:rPr>
          <w:b/>
          <w:bCs/>
        </w:rPr>
        <w:t xml:space="preserve">able </w:t>
      </w:r>
      <w:r w:rsidR="00DF52F6">
        <w:rPr>
          <w:b/>
          <w:bCs/>
        </w:rPr>
        <w:t>3</w:t>
      </w:r>
      <w:r w:rsidRPr="006F162E">
        <w:rPr>
          <w:b/>
          <w:bCs/>
        </w:rPr>
        <w:t xml:space="preserve">: Participant demographics with details of multisystem factors affecting dizziness and unsteadiness. </w:t>
      </w:r>
    </w:p>
    <w:p w14:paraId="0A2068E8" w14:textId="26DC60BD" w:rsidR="00410437" w:rsidRPr="000B3DAF" w:rsidRDefault="00435834">
      <w:pPr>
        <w:rPr>
          <w:sz w:val="18"/>
          <w:szCs w:val="18"/>
        </w:rPr>
      </w:pPr>
      <w:r w:rsidRPr="00B13A3D">
        <w:rPr>
          <w:sz w:val="18"/>
          <w:szCs w:val="18"/>
          <w:u w:val="single"/>
        </w:rPr>
        <w:t>KEY:</w:t>
      </w:r>
      <w:r>
        <w:rPr>
          <w:sz w:val="18"/>
          <w:szCs w:val="18"/>
        </w:rPr>
        <w:t xml:space="preserve"> </w:t>
      </w:r>
      <w:r w:rsidR="00894B67">
        <w:rPr>
          <w:sz w:val="18"/>
          <w:szCs w:val="18"/>
        </w:rPr>
        <w:t xml:space="preserve">M male, F female, </w:t>
      </w:r>
      <w:r w:rsidR="00410437">
        <w:rPr>
          <w:sz w:val="18"/>
          <w:szCs w:val="18"/>
        </w:rPr>
        <w:t xml:space="preserve">NMDAS </w:t>
      </w:r>
      <w:r w:rsidR="00410437" w:rsidRPr="00410437">
        <w:rPr>
          <w:sz w:val="18"/>
          <w:szCs w:val="18"/>
        </w:rPr>
        <w:t>Newcastle mitochondrial disease adult scale</w:t>
      </w:r>
      <w:r w:rsidR="00410437">
        <w:rPr>
          <w:sz w:val="18"/>
          <w:szCs w:val="18"/>
        </w:rPr>
        <w:t xml:space="preserve">, mtDNA </w:t>
      </w:r>
      <w:r w:rsidR="00CB4815" w:rsidRPr="00CB4815">
        <w:rPr>
          <w:sz w:val="18"/>
          <w:szCs w:val="18"/>
        </w:rPr>
        <w:t>mitochondrial DNA</w:t>
      </w:r>
      <w:r w:rsidR="00CB4815">
        <w:rPr>
          <w:sz w:val="18"/>
          <w:szCs w:val="18"/>
        </w:rPr>
        <w:t xml:space="preserve">, </w:t>
      </w:r>
      <w:r w:rsidR="00895FA2">
        <w:rPr>
          <w:sz w:val="18"/>
          <w:szCs w:val="18"/>
        </w:rPr>
        <w:t xml:space="preserve">AD autosomal dominant, AR autosomal recessive, </w:t>
      </w:r>
      <w:r w:rsidR="00CB4815">
        <w:rPr>
          <w:sz w:val="18"/>
          <w:szCs w:val="18"/>
        </w:rPr>
        <w:t xml:space="preserve">MIDD </w:t>
      </w:r>
      <w:r w:rsidR="00CB4815" w:rsidRPr="00CB4815">
        <w:rPr>
          <w:sz w:val="18"/>
          <w:szCs w:val="18"/>
        </w:rPr>
        <w:t>Maternally inherited diabetes and deafness</w:t>
      </w:r>
      <w:r w:rsidR="00CB4815">
        <w:rPr>
          <w:sz w:val="18"/>
          <w:szCs w:val="18"/>
        </w:rPr>
        <w:t xml:space="preserve">, MERRF </w:t>
      </w:r>
      <w:r w:rsidR="00B160F7" w:rsidRPr="00B160F7">
        <w:rPr>
          <w:sz w:val="18"/>
          <w:szCs w:val="18"/>
        </w:rPr>
        <w:t>Myoclonic</w:t>
      </w:r>
      <w:r w:rsidR="00B13A3D">
        <w:rPr>
          <w:sz w:val="18"/>
          <w:szCs w:val="18"/>
        </w:rPr>
        <w:t xml:space="preserve"> </w:t>
      </w:r>
      <w:r w:rsidR="00B160F7" w:rsidRPr="00B160F7">
        <w:rPr>
          <w:sz w:val="18"/>
          <w:szCs w:val="18"/>
        </w:rPr>
        <w:t>epilepsy with ragged red fibres</w:t>
      </w:r>
      <w:r w:rsidR="00B160F7">
        <w:rPr>
          <w:sz w:val="18"/>
          <w:szCs w:val="18"/>
        </w:rPr>
        <w:t xml:space="preserve">, MELAS </w:t>
      </w:r>
      <w:r w:rsidR="00B160F7" w:rsidRPr="00B160F7">
        <w:rPr>
          <w:sz w:val="18"/>
          <w:szCs w:val="18"/>
        </w:rPr>
        <w:t>Mitochondrial encephalomyopathy, lactic acidosis and stroke like episodes</w:t>
      </w:r>
      <w:r w:rsidR="00B160F7">
        <w:rPr>
          <w:sz w:val="18"/>
          <w:szCs w:val="18"/>
        </w:rPr>
        <w:t xml:space="preserve">, SANDO </w:t>
      </w:r>
      <w:r w:rsidR="00B160F7" w:rsidRPr="00B160F7">
        <w:rPr>
          <w:sz w:val="18"/>
          <w:szCs w:val="18"/>
        </w:rPr>
        <w:t>Sensory ataxic neuropathy, dy</w:t>
      </w:r>
      <w:r w:rsidR="00B13A3D">
        <w:rPr>
          <w:sz w:val="18"/>
          <w:szCs w:val="18"/>
        </w:rPr>
        <w:t>s</w:t>
      </w:r>
      <w:r w:rsidR="00B160F7" w:rsidRPr="00B160F7">
        <w:rPr>
          <w:sz w:val="18"/>
          <w:szCs w:val="18"/>
        </w:rPr>
        <w:t>arthria and opthalmoparesis</w:t>
      </w:r>
      <w:r w:rsidR="00B160F7">
        <w:rPr>
          <w:sz w:val="18"/>
          <w:szCs w:val="18"/>
        </w:rPr>
        <w:t xml:space="preserve">, </w:t>
      </w:r>
      <w:r w:rsidR="00E24685">
        <w:rPr>
          <w:sz w:val="18"/>
          <w:szCs w:val="18"/>
        </w:rPr>
        <w:t xml:space="preserve">Y yes, </w:t>
      </w:r>
      <w:r w:rsidR="00527200">
        <w:rPr>
          <w:rFonts w:cstheme="minorHAnsi"/>
          <w:sz w:val="18"/>
          <w:szCs w:val="18"/>
        </w:rPr>
        <w:t>√</w:t>
      </w:r>
      <w:r w:rsidR="00527200">
        <w:rPr>
          <w:sz w:val="18"/>
          <w:szCs w:val="18"/>
        </w:rPr>
        <w:t xml:space="preserve"> intact, NL normal, </w:t>
      </w:r>
      <w:r w:rsidR="00665C7D">
        <w:rPr>
          <w:sz w:val="18"/>
          <w:szCs w:val="18"/>
        </w:rPr>
        <w:t xml:space="preserve">x absent, - reduced, L left, R right, UTC unable to complete, </w:t>
      </w:r>
      <w:r w:rsidR="00E24685">
        <w:rPr>
          <w:sz w:val="18"/>
          <w:szCs w:val="18"/>
        </w:rPr>
        <w:t xml:space="preserve">bSNHL bilateral sensorineural hearing loss, uSNHL unilateral sensorineural hearing loss, </w:t>
      </w:r>
      <w:r w:rsidR="007A795F">
        <w:rPr>
          <w:sz w:val="18"/>
          <w:szCs w:val="18"/>
        </w:rPr>
        <w:t xml:space="preserve">uCI unilateral cochlear implant, </w:t>
      </w:r>
      <w:r w:rsidR="00665C7D">
        <w:rPr>
          <w:sz w:val="18"/>
          <w:szCs w:val="18"/>
        </w:rPr>
        <w:t xml:space="preserve">R retinopathy, RP retinitis pigmentosa, </w:t>
      </w:r>
      <w:r w:rsidR="007F5247">
        <w:rPr>
          <w:sz w:val="18"/>
          <w:szCs w:val="18"/>
        </w:rPr>
        <w:t xml:space="preserve">CPEO chronic progressive external </w:t>
      </w:r>
      <w:r w:rsidR="00B13A3D">
        <w:rPr>
          <w:sz w:val="18"/>
          <w:szCs w:val="18"/>
        </w:rPr>
        <w:t>ophthalmoplegia</w:t>
      </w:r>
      <w:r w:rsidR="007F5247">
        <w:rPr>
          <w:sz w:val="18"/>
          <w:szCs w:val="18"/>
        </w:rPr>
        <w:t xml:space="preserve">, M maculopathy, P ptosis, </w:t>
      </w:r>
      <w:r w:rsidR="00256F92">
        <w:rPr>
          <w:sz w:val="18"/>
          <w:szCs w:val="18"/>
        </w:rPr>
        <w:t xml:space="preserve">OA optic atrophy, CRVO central retinal vein occlusion, DR diabetic retinopathy, VI visual impaired, </w:t>
      </w:r>
      <w:r w:rsidR="00B13A3D">
        <w:rPr>
          <w:sz w:val="18"/>
          <w:szCs w:val="18"/>
        </w:rPr>
        <w:t>VD vestibular dysfunction, VM vestibular migraine, BPPV benign paroxysmal positional vertigo, CD cerebellar dysfunction, Nil no vestibular diagnosis.</w:t>
      </w:r>
    </w:p>
    <w:p w14:paraId="0C3E4C0E" w14:textId="47685F64" w:rsidR="00D31358" w:rsidRPr="000B3DAF" w:rsidRDefault="00D31358">
      <w:pPr>
        <w:rPr>
          <w:sz w:val="18"/>
          <w:szCs w:val="18"/>
        </w:rPr>
      </w:pPr>
    </w:p>
    <w:sectPr w:rsidR="00D31358" w:rsidRPr="000B3DAF" w:rsidSect="00F559A9">
      <w:pgSz w:w="16838" w:h="11906" w:orient="landscape"/>
      <w:pgMar w:top="720" w:right="8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DAF"/>
    <w:rsid w:val="000B3DAF"/>
    <w:rsid w:val="00110117"/>
    <w:rsid w:val="0012025F"/>
    <w:rsid w:val="00256F92"/>
    <w:rsid w:val="002B7FCE"/>
    <w:rsid w:val="002E04A1"/>
    <w:rsid w:val="003474AE"/>
    <w:rsid w:val="00397337"/>
    <w:rsid w:val="00410437"/>
    <w:rsid w:val="00435834"/>
    <w:rsid w:val="005217D1"/>
    <w:rsid w:val="00527200"/>
    <w:rsid w:val="0058228F"/>
    <w:rsid w:val="00604BE5"/>
    <w:rsid w:val="00642B18"/>
    <w:rsid w:val="00657D87"/>
    <w:rsid w:val="00665C7D"/>
    <w:rsid w:val="006F162E"/>
    <w:rsid w:val="007A795F"/>
    <w:rsid w:val="007F5247"/>
    <w:rsid w:val="00894B67"/>
    <w:rsid w:val="00895FA2"/>
    <w:rsid w:val="008B2909"/>
    <w:rsid w:val="00945602"/>
    <w:rsid w:val="0095348A"/>
    <w:rsid w:val="00A62B87"/>
    <w:rsid w:val="00B13A3D"/>
    <w:rsid w:val="00B160F7"/>
    <w:rsid w:val="00B86C8C"/>
    <w:rsid w:val="00CB4815"/>
    <w:rsid w:val="00CC095F"/>
    <w:rsid w:val="00CD71C3"/>
    <w:rsid w:val="00D06C04"/>
    <w:rsid w:val="00D31358"/>
    <w:rsid w:val="00D53AC5"/>
    <w:rsid w:val="00D64602"/>
    <w:rsid w:val="00DF52F6"/>
    <w:rsid w:val="00DF79B2"/>
    <w:rsid w:val="00E24685"/>
    <w:rsid w:val="00ED65B6"/>
    <w:rsid w:val="00F559A9"/>
    <w:rsid w:val="00F6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1670E"/>
  <w15:chartTrackingRefBased/>
  <w15:docId w15:val="{0E20AC19-61D5-44A9-8640-D964CBC7C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B3D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3DAF"/>
    <w:rPr>
      <w:color w:val="954F72"/>
      <w:u w:val="single"/>
    </w:rPr>
  </w:style>
  <w:style w:type="paragraph" w:customStyle="1" w:styleId="msonormal0">
    <w:name w:val="msonormal"/>
    <w:basedOn w:val="Normal"/>
    <w:rsid w:val="000B3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5">
    <w:name w:val="font5"/>
    <w:basedOn w:val="Normal"/>
    <w:rsid w:val="000B3DA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font6">
    <w:name w:val="font6"/>
    <w:basedOn w:val="Normal"/>
    <w:rsid w:val="000B3DAF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lang w:eastAsia="en-GB"/>
      <w14:ligatures w14:val="none"/>
    </w:rPr>
  </w:style>
  <w:style w:type="paragraph" w:customStyle="1" w:styleId="font7">
    <w:name w:val="font7"/>
    <w:basedOn w:val="Normal"/>
    <w:rsid w:val="000B3DAF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lang w:eastAsia="en-GB"/>
      <w14:ligatures w14:val="none"/>
    </w:rPr>
  </w:style>
  <w:style w:type="paragraph" w:customStyle="1" w:styleId="xl63">
    <w:name w:val="xl63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333333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5">
    <w:name w:val="xl85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6">
    <w:name w:val="xl86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0">
    <w:name w:val="xl90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91">
    <w:name w:val="xl91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2">
    <w:name w:val="xl92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3">
    <w:name w:val="xl93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4">
    <w:name w:val="xl94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95">
    <w:name w:val="xl95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96">
    <w:name w:val="xl96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7">
    <w:name w:val="xl97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eastAsia="en-GB"/>
      <w14:ligatures w14:val="none"/>
    </w:rPr>
  </w:style>
  <w:style w:type="paragraph" w:customStyle="1" w:styleId="xl98">
    <w:name w:val="xl98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9">
    <w:name w:val="xl99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GB"/>
      <w14:ligatures w14:val="none"/>
    </w:rPr>
  </w:style>
  <w:style w:type="paragraph" w:customStyle="1" w:styleId="xl100">
    <w:name w:val="xl100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01">
    <w:name w:val="xl101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2">
    <w:name w:val="xl102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3">
    <w:name w:val="xl103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eastAsia="en-GB"/>
      <w14:ligatures w14:val="none"/>
    </w:rPr>
  </w:style>
  <w:style w:type="paragraph" w:customStyle="1" w:styleId="xl104">
    <w:name w:val="xl104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GB"/>
      <w14:ligatures w14:val="none"/>
    </w:rPr>
  </w:style>
  <w:style w:type="paragraph" w:customStyle="1" w:styleId="xl105">
    <w:name w:val="xl105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06">
    <w:name w:val="xl106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GB"/>
      <w14:ligatures w14:val="none"/>
    </w:rPr>
  </w:style>
  <w:style w:type="paragraph" w:customStyle="1" w:styleId="xl107">
    <w:name w:val="xl107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8">
    <w:name w:val="xl108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9">
    <w:name w:val="xl109"/>
    <w:basedOn w:val="Normal"/>
    <w:rsid w:val="000B3DA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0">
    <w:name w:val="xl110"/>
    <w:basedOn w:val="Normal"/>
    <w:rsid w:val="000B3DA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1">
    <w:name w:val="xl111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2">
    <w:name w:val="xl112"/>
    <w:basedOn w:val="Normal"/>
    <w:rsid w:val="000B3DA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3">
    <w:name w:val="xl113"/>
    <w:basedOn w:val="Normal"/>
    <w:rsid w:val="000B3D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4">
    <w:name w:val="xl114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5">
    <w:name w:val="xl115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6">
    <w:name w:val="xl116"/>
    <w:basedOn w:val="Normal"/>
    <w:rsid w:val="000B3DA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7">
    <w:name w:val="xl117"/>
    <w:basedOn w:val="Normal"/>
    <w:rsid w:val="000B3DAF"/>
    <w:pPr>
      <w:pBdr>
        <w:left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8">
    <w:name w:val="xl118"/>
    <w:basedOn w:val="Normal"/>
    <w:rsid w:val="000B3DA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9">
    <w:name w:val="xl119"/>
    <w:basedOn w:val="Normal"/>
    <w:rsid w:val="000B3DA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0">
    <w:name w:val="xl120"/>
    <w:basedOn w:val="Normal"/>
    <w:rsid w:val="000B3D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1">
    <w:name w:val="xl121"/>
    <w:basedOn w:val="Normal"/>
    <w:rsid w:val="000B3DA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2">
    <w:name w:val="xl122"/>
    <w:basedOn w:val="Normal"/>
    <w:rsid w:val="000B3D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3">
    <w:name w:val="xl123"/>
    <w:basedOn w:val="Normal"/>
    <w:rsid w:val="000B3DA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4">
    <w:name w:val="xl124"/>
    <w:basedOn w:val="Normal"/>
    <w:rsid w:val="000B3D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5">
    <w:name w:val="xl125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6">
    <w:name w:val="xl126"/>
    <w:basedOn w:val="Normal"/>
    <w:rsid w:val="000B3DA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7">
    <w:name w:val="xl127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8">
    <w:name w:val="xl128"/>
    <w:basedOn w:val="Normal"/>
    <w:rsid w:val="000B3DA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9">
    <w:name w:val="xl129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0">
    <w:name w:val="xl130"/>
    <w:basedOn w:val="Normal"/>
    <w:rsid w:val="000B3DA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1">
    <w:name w:val="xl131"/>
    <w:basedOn w:val="Normal"/>
    <w:rsid w:val="000B3DA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2">
    <w:name w:val="xl132"/>
    <w:basedOn w:val="Normal"/>
    <w:rsid w:val="000B3DA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3">
    <w:name w:val="xl133"/>
    <w:basedOn w:val="Normal"/>
    <w:rsid w:val="000B3DA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CC095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C09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9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9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9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9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49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03C3B-182F-4966-844C-BFE2DE5A9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8</Words>
  <Characters>660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</dc:creator>
  <cp:keywords/>
  <dc:description/>
  <cp:lastModifiedBy>Amanda Male</cp:lastModifiedBy>
  <cp:revision>5</cp:revision>
  <cp:lastPrinted>2023-11-29T17:44:00Z</cp:lastPrinted>
  <dcterms:created xsi:type="dcterms:W3CDTF">2023-11-29T18:18:00Z</dcterms:created>
  <dcterms:modified xsi:type="dcterms:W3CDTF">2024-01-18T12:45:00Z</dcterms:modified>
</cp:coreProperties>
</file>